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30E708" w14:textId="002E2911" w:rsidR="00A8097D" w:rsidRPr="004F14CF" w:rsidRDefault="0096277B" w:rsidP="0096277B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4F14CF">
        <w:rPr>
          <w:rFonts w:ascii="Times New Roman" w:hAnsi="Times New Roman" w:cs="Times New Roman"/>
          <w:sz w:val="24"/>
          <w:szCs w:val="24"/>
        </w:rPr>
        <w:t>Supplemental Legends</w:t>
      </w:r>
    </w:p>
    <w:p w14:paraId="1FD25400" w14:textId="77777777" w:rsidR="0096277B" w:rsidRPr="004F14CF" w:rsidRDefault="0096277B" w:rsidP="00DC79DE">
      <w:pPr>
        <w:spacing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</w:p>
    <w:p w14:paraId="11F7055D" w14:textId="15887194" w:rsidR="005D6FCA" w:rsidRPr="004F14CF" w:rsidRDefault="00964326" w:rsidP="00DC79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14CF">
        <w:rPr>
          <w:rFonts w:ascii="Times New Roman" w:hAnsi="Times New Roman" w:cs="Times New Roman"/>
          <w:b/>
          <w:sz w:val="24"/>
          <w:szCs w:val="24"/>
        </w:rPr>
        <w:t>Supplemental</w:t>
      </w:r>
      <w:r w:rsidR="004F14CF" w:rsidRPr="004F14CF">
        <w:rPr>
          <w:rFonts w:ascii="Times New Roman" w:hAnsi="Times New Roman" w:cs="Times New Roman"/>
          <w:b/>
          <w:sz w:val="24"/>
          <w:szCs w:val="24"/>
        </w:rPr>
        <w:t xml:space="preserve"> Fig. 1</w:t>
      </w:r>
      <w:r w:rsidR="00B305A3" w:rsidRPr="004F14CF">
        <w:rPr>
          <w:rFonts w:ascii="Times New Roman" w:hAnsi="Times New Roman" w:cs="Times New Roman"/>
          <w:b/>
          <w:sz w:val="24"/>
          <w:szCs w:val="24"/>
        </w:rPr>
        <w:t xml:space="preserve"> Abdomin</w:t>
      </w:r>
      <w:r w:rsidR="004F14CF" w:rsidRPr="004F14CF">
        <w:rPr>
          <w:rFonts w:ascii="Times New Roman" w:hAnsi="Times New Roman" w:cs="Times New Roman"/>
          <w:b/>
          <w:sz w:val="24"/>
          <w:szCs w:val="24"/>
        </w:rPr>
        <w:t>al aortic ROIs for SUV analysis</w:t>
      </w:r>
      <w:r w:rsidR="005D6FCA" w:rsidRPr="004F14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32323" w:rsidRPr="004F14CF">
        <w:rPr>
          <w:rFonts w:ascii="Times New Roman" w:hAnsi="Times New Roman" w:cs="Times New Roman"/>
          <w:sz w:val="24"/>
          <w:szCs w:val="24"/>
        </w:rPr>
        <w:t xml:space="preserve">Representative </w:t>
      </w:r>
      <w:r w:rsidR="006826B5" w:rsidRPr="004F14CF">
        <w:rPr>
          <w:rFonts w:ascii="Times New Roman" w:hAnsi="Times New Roman" w:cs="Times New Roman"/>
          <w:sz w:val="24"/>
          <w:szCs w:val="24"/>
        </w:rPr>
        <w:t xml:space="preserve">transverse-, </w:t>
      </w:r>
      <w:r w:rsidR="00732323" w:rsidRPr="004F14CF">
        <w:rPr>
          <w:rFonts w:ascii="Times New Roman" w:hAnsi="Times New Roman" w:cs="Times New Roman"/>
          <w:sz w:val="24"/>
          <w:szCs w:val="24"/>
        </w:rPr>
        <w:t>coronal-</w:t>
      </w:r>
      <w:r w:rsidR="00486DEC" w:rsidRPr="004F14CF">
        <w:rPr>
          <w:rFonts w:ascii="Times New Roman" w:hAnsi="Times New Roman" w:cs="Times New Roman"/>
          <w:sz w:val="24"/>
          <w:szCs w:val="24"/>
        </w:rPr>
        <w:t>,</w:t>
      </w:r>
      <w:r w:rsidR="006826B5" w:rsidRPr="004F14CF">
        <w:rPr>
          <w:rFonts w:ascii="Times New Roman" w:hAnsi="Times New Roman" w:cs="Times New Roman"/>
          <w:sz w:val="24"/>
          <w:szCs w:val="24"/>
        </w:rPr>
        <w:t xml:space="preserve"> and</w:t>
      </w:r>
      <w:r w:rsidR="00732323" w:rsidRPr="004F14CF">
        <w:rPr>
          <w:rFonts w:ascii="Times New Roman" w:hAnsi="Times New Roman" w:cs="Times New Roman"/>
          <w:sz w:val="24"/>
          <w:szCs w:val="24"/>
        </w:rPr>
        <w:t xml:space="preserve"> sagittal-view static PET images and corresponding abdominal aortic ROI generation (</w:t>
      </w:r>
      <w:r w:rsidR="001873B3">
        <w:rPr>
          <w:rFonts w:ascii="Times New Roman" w:hAnsi="Times New Roman" w:cs="Times New Roman"/>
          <w:sz w:val="24"/>
          <w:szCs w:val="24"/>
        </w:rPr>
        <w:t xml:space="preserve">yellow and </w:t>
      </w:r>
      <w:r w:rsidR="00732323" w:rsidRPr="004F14CF">
        <w:rPr>
          <w:rFonts w:ascii="Times New Roman" w:hAnsi="Times New Roman" w:cs="Times New Roman"/>
          <w:sz w:val="24"/>
          <w:szCs w:val="24"/>
        </w:rPr>
        <w:t>blue shaded region</w:t>
      </w:r>
      <w:r w:rsidR="001873B3">
        <w:rPr>
          <w:rFonts w:ascii="Times New Roman" w:hAnsi="Times New Roman" w:cs="Times New Roman"/>
          <w:sz w:val="24"/>
          <w:szCs w:val="24"/>
        </w:rPr>
        <w:t>s</w:t>
      </w:r>
      <w:r w:rsidR="00732323" w:rsidRPr="004F14CF">
        <w:rPr>
          <w:rFonts w:ascii="Times New Roman" w:hAnsi="Times New Roman" w:cs="Times New Roman"/>
          <w:sz w:val="24"/>
          <w:szCs w:val="24"/>
        </w:rPr>
        <w:t>).</w:t>
      </w:r>
      <w:r w:rsidR="00B305A3" w:rsidRPr="004F14CF">
        <w:rPr>
          <w:rFonts w:ascii="Times New Roman" w:hAnsi="Times New Roman" w:cs="Times New Roman"/>
          <w:sz w:val="24"/>
          <w:szCs w:val="24"/>
        </w:rPr>
        <w:t xml:space="preserve"> ROI, region of interest; SUV, standardised uptake value; PET, positron emission tomography</w:t>
      </w:r>
    </w:p>
    <w:p w14:paraId="4C95827F" w14:textId="77777777" w:rsidR="005D6FCA" w:rsidRPr="004F14CF" w:rsidRDefault="005D6FCA" w:rsidP="00DC79DE">
      <w:pPr>
        <w:spacing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</w:p>
    <w:p w14:paraId="743EF049" w14:textId="7761839F" w:rsidR="00C92FF4" w:rsidRPr="004F14CF" w:rsidRDefault="00964326" w:rsidP="00DC79D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F14CF">
        <w:rPr>
          <w:rFonts w:ascii="Times New Roman" w:hAnsi="Times New Roman" w:cs="Times New Roman"/>
          <w:b/>
          <w:sz w:val="24"/>
          <w:szCs w:val="24"/>
        </w:rPr>
        <w:t>Supplemental</w:t>
      </w:r>
      <w:r w:rsidR="004F14CF">
        <w:rPr>
          <w:rFonts w:ascii="Times New Roman" w:hAnsi="Times New Roman" w:cs="Times New Roman"/>
          <w:b/>
          <w:sz w:val="24"/>
          <w:szCs w:val="24"/>
        </w:rPr>
        <w:t xml:space="preserve"> Fig. 2</w:t>
      </w:r>
      <w:r w:rsidR="00C92FF4" w:rsidRPr="004F14CF">
        <w:rPr>
          <w:rFonts w:ascii="Times New Roman" w:hAnsi="Times New Roman" w:cs="Times New Roman"/>
          <w:b/>
          <w:sz w:val="24"/>
          <w:szCs w:val="24"/>
        </w:rPr>
        <w:t xml:space="preserve"> Dynamic [</w:t>
      </w:r>
      <w:r w:rsidR="00C92FF4" w:rsidRPr="004F14CF">
        <w:rPr>
          <w:rFonts w:ascii="Times New Roman" w:hAnsi="Times New Roman" w:cs="Times New Roman"/>
          <w:b/>
          <w:sz w:val="24"/>
          <w:szCs w:val="24"/>
          <w:vertAlign w:val="superscript"/>
        </w:rPr>
        <w:t>18</w:t>
      </w:r>
      <w:r w:rsidR="004F14CF">
        <w:rPr>
          <w:rFonts w:ascii="Times New Roman" w:hAnsi="Times New Roman" w:cs="Times New Roman"/>
          <w:b/>
          <w:sz w:val="24"/>
          <w:szCs w:val="24"/>
        </w:rPr>
        <w:t>F]FLT PET/CT images</w:t>
      </w:r>
      <w:r w:rsidR="00C92FF4" w:rsidRPr="004F14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F14CF">
        <w:rPr>
          <w:rFonts w:ascii="Times New Roman" w:hAnsi="Times New Roman" w:cs="Times New Roman"/>
          <w:sz w:val="24"/>
          <w:szCs w:val="24"/>
        </w:rPr>
        <w:t>a</w:t>
      </w:r>
      <w:r w:rsidR="00C92FF4" w:rsidRPr="004F14CF">
        <w:rPr>
          <w:rFonts w:ascii="Times New Roman" w:hAnsi="Times New Roman" w:cs="Times New Roman"/>
          <w:sz w:val="24"/>
          <w:szCs w:val="24"/>
        </w:rPr>
        <w:t xml:space="preserve">: Representative coronal-view dynamic images of 14-day AngII AAA model. </w:t>
      </w:r>
      <w:r w:rsidR="001873B3">
        <w:rPr>
          <w:rFonts w:ascii="Times New Roman" w:hAnsi="Times New Roman" w:cs="Times New Roman"/>
          <w:sz w:val="24"/>
          <w:szCs w:val="24"/>
        </w:rPr>
        <w:t>Black</w:t>
      </w:r>
      <w:r w:rsidR="001873B3" w:rsidRPr="004F14CF">
        <w:rPr>
          <w:rFonts w:ascii="Times New Roman" w:hAnsi="Times New Roman" w:cs="Times New Roman"/>
          <w:sz w:val="24"/>
          <w:szCs w:val="24"/>
        </w:rPr>
        <w:t xml:space="preserve"> </w:t>
      </w:r>
      <w:r w:rsidR="00C92FF4" w:rsidRPr="004F14CF">
        <w:rPr>
          <w:rFonts w:ascii="Times New Roman" w:hAnsi="Times New Roman" w:cs="Times New Roman"/>
          <w:sz w:val="24"/>
          <w:szCs w:val="24"/>
        </w:rPr>
        <w:t>arrows indicate abdominal aortic</w:t>
      </w:r>
      <w:r w:rsidR="00B12549" w:rsidRPr="004F14CF">
        <w:rPr>
          <w:rFonts w:ascii="Times New Roman" w:hAnsi="Times New Roman" w:cs="Times New Roman"/>
          <w:sz w:val="24"/>
          <w:szCs w:val="24"/>
        </w:rPr>
        <w:t xml:space="preserve"> location.</w:t>
      </w:r>
      <w:r w:rsidR="004F14CF">
        <w:rPr>
          <w:rFonts w:ascii="Times New Roman" w:hAnsi="Times New Roman" w:cs="Times New Roman"/>
          <w:sz w:val="24"/>
          <w:szCs w:val="24"/>
        </w:rPr>
        <w:t xml:space="preserve"> b</w:t>
      </w:r>
      <w:r w:rsidR="00C92FF4" w:rsidRPr="004F14CF">
        <w:rPr>
          <w:rFonts w:ascii="Times New Roman" w:hAnsi="Times New Roman" w:cs="Times New Roman"/>
          <w:sz w:val="24"/>
          <w:szCs w:val="24"/>
        </w:rPr>
        <w:t>:</w:t>
      </w:r>
      <w:r w:rsidR="00C92FF4" w:rsidRPr="004F14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92FF4" w:rsidRPr="004F14CF">
        <w:rPr>
          <w:rFonts w:ascii="Times New Roman" w:hAnsi="Times New Roman" w:cs="Times New Roman"/>
          <w:sz w:val="24"/>
          <w:szCs w:val="24"/>
        </w:rPr>
        <w:t>Time–activity curves based on abdominal aortic ROIs on [</w:t>
      </w:r>
      <w:r w:rsidR="00C92FF4" w:rsidRPr="004F14CF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="00C92FF4" w:rsidRPr="004F14CF">
        <w:rPr>
          <w:rFonts w:ascii="Times New Roman" w:hAnsi="Times New Roman" w:cs="Times New Roman"/>
          <w:sz w:val="24"/>
          <w:szCs w:val="24"/>
        </w:rPr>
        <w:t>F]FLT PET/CT images of 14-day AngII AAA and saline control mice.</w:t>
      </w:r>
      <w:r w:rsidR="00B12549" w:rsidRPr="004F14CF">
        <w:rPr>
          <w:rFonts w:ascii="Times New Roman" w:hAnsi="Times New Roman" w:cs="Times New Roman"/>
          <w:sz w:val="24"/>
          <w:szCs w:val="24"/>
        </w:rPr>
        <w:t xml:space="preserve"> [</w:t>
      </w:r>
      <w:r w:rsidR="00B12549" w:rsidRPr="004F14CF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="00B12549" w:rsidRPr="004F14CF">
        <w:rPr>
          <w:rFonts w:ascii="Times New Roman" w:hAnsi="Times New Roman" w:cs="Times New Roman"/>
          <w:sz w:val="24"/>
          <w:szCs w:val="24"/>
        </w:rPr>
        <w:t>F]FLT, [</w:t>
      </w:r>
      <w:r w:rsidR="00B12549" w:rsidRPr="004F14CF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="00B12549" w:rsidRPr="004F14CF">
        <w:rPr>
          <w:rFonts w:ascii="Times New Roman" w:hAnsi="Times New Roman" w:cs="Times New Roman"/>
          <w:sz w:val="24"/>
          <w:szCs w:val="24"/>
        </w:rPr>
        <w:t>F]fluorothymidine; PET/CT, positron emission tomography/computed tomography; AngII</w:t>
      </w:r>
      <w:r w:rsidR="006826B5" w:rsidRPr="004F14CF">
        <w:rPr>
          <w:rFonts w:ascii="Times New Roman" w:hAnsi="Times New Roman" w:cs="Times New Roman"/>
          <w:sz w:val="24"/>
          <w:szCs w:val="24"/>
        </w:rPr>
        <w:t xml:space="preserve"> AAA</w:t>
      </w:r>
      <w:r w:rsidR="00B12549" w:rsidRPr="004F14CF">
        <w:rPr>
          <w:rFonts w:ascii="Times New Roman" w:hAnsi="Times New Roman" w:cs="Times New Roman"/>
          <w:sz w:val="24"/>
          <w:szCs w:val="24"/>
        </w:rPr>
        <w:t>, angiotensin II</w:t>
      </w:r>
      <w:r w:rsidR="006826B5" w:rsidRPr="004F14CF">
        <w:rPr>
          <w:rFonts w:ascii="Times New Roman" w:hAnsi="Times New Roman" w:cs="Times New Roman"/>
          <w:sz w:val="24"/>
          <w:szCs w:val="24"/>
        </w:rPr>
        <w:t xml:space="preserve"> </w:t>
      </w:r>
      <w:r w:rsidR="00B12549" w:rsidRPr="004F14CF">
        <w:rPr>
          <w:rFonts w:ascii="Times New Roman" w:hAnsi="Times New Roman" w:cs="Times New Roman"/>
          <w:sz w:val="24"/>
          <w:szCs w:val="24"/>
        </w:rPr>
        <w:t>abdominal aortic aneurysm; ROI, region of interest, SUV, standardised uptake value</w:t>
      </w:r>
    </w:p>
    <w:p w14:paraId="2D9511E3" w14:textId="77777777" w:rsidR="00C92FF4" w:rsidRPr="004F14CF" w:rsidRDefault="00C92FF4" w:rsidP="00DC79DE">
      <w:pPr>
        <w:spacing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</w:p>
    <w:p w14:paraId="5776B1D6" w14:textId="553C0036" w:rsidR="00847EA4" w:rsidRPr="004F14CF" w:rsidRDefault="00964326" w:rsidP="00DC79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14CF">
        <w:rPr>
          <w:rFonts w:ascii="Times New Roman" w:hAnsi="Times New Roman" w:cs="Times New Roman"/>
          <w:b/>
          <w:iCs/>
          <w:sz w:val="24"/>
          <w:szCs w:val="24"/>
        </w:rPr>
        <w:t>Supplemental</w:t>
      </w:r>
      <w:r w:rsidR="004F14CF">
        <w:rPr>
          <w:rFonts w:ascii="Times New Roman" w:hAnsi="Times New Roman" w:cs="Times New Roman"/>
          <w:b/>
          <w:iCs/>
          <w:sz w:val="24"/>
          <w:szCs w:val="24"/>
        </w:rPr>
        <w:t xml:space="preserve"> Fig.</w:t>
      </w:r>
      <w:r w:rsidR="00C92FF4" w:rsidRPr="004F14CF">
        <w:rPr>
          <w:rFonts w:ascii="Times New Roman" w:hAnsi="Times New Roman" w:cs="Times New Roman"/>
          <w:b/>
          <w:iCs/>
          <w:sz w:val="24"/>
          <w:szCs w:val="24"/>
        </w:rPr>
        <w:t xml:space="preserve"> 3</w:t>
      </w:r>
      <w:r w:rsidR="00847EA4" w:rsidRPr="004F14CF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="006826B5" w:rsidRPr="004F14CF">
        <w:rPr>
          <w:rFonts w:ascii="Times New Roman" w:hAnsi="Times New Roman" w:cs="Times New Roman"/>
          <w:b/>
          <w:iCs/>
          <w:sz w:val="24"/>
          <w:szCs w:val="24"/>
        </w:rPr>
        <w:t xml:space="preserve">Complete </w:t>
      </w:r>
      <w:r w:rsidR="00847EA4" w:rsidRPr="004F14CF">
        <w:rPr>
          <w:rFonts w:ascii="Times New Roman" w:hAnsi="Times New Roman" w:cs="Times New Roman"/>
          <w:b/>
          <w:sz w:val="24"/>
          <w:szCs w:val="24"/>
        </w:rPr>
        <w:t>[</w:t>
      </w:r>
      <w:r w:rsidR="00847EA4" w:rsidRPr="004F14CF">
        <w:rPr>
          <w:rFonts w:ascii="Times New Roman" w:hAnsi="Times New Roman" w:cs="Times New Roman"/>
          <w:b/>
          <w:sz w:val="24"/>
          <w:szCs w:val="24"/>
          <w:vertAlign w:val="superscript"/>
        </w:rPr>
        <w:t>18</w:t>
      </w:r>
      <w:r w:rsidR="001B3B06" w:rsidRPr="004F14CF">
        <w:rPr>
          <w:rFonts w:ascii="Times New Roman" w:hAnsi="Times New Roman" w:cs="Times New Roman"/>
          <w:b/>
          <w:sz w:val="24"/>
          <w:szCs w:val="24"/>
        </w:rPr>
        <w:t xml:space="preserve">F]FLT PET/CT </w:t>
      </w:r>
      <w:r w:rsidR="006826B5" w:rsidRPr="004F14CF">
        <w:rPr>
          <w:rFonts w:ascii="Times New Roman" w:hAnsi="Times New Roman" w:cs="Times New Roman"/>
          <w:b/>
          <w:sz w:val="24"/>
          <w:szCs w:val="24"/>
        </w:rPr>
        <w:t>images for the study</w:t>
      </w:r>
      <w:r w:rsidR="00BA6849" w:rsidRPr="004F14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826B5" w:rsidRPr="004F14CF">
        <w:rPr>
          <w:rFonts w:ascii="Times New Roman" w:hAnsi="Times New Roman" w:cs="Times New Roman"/>
          <w:sz w:val="24"/>
          <w:szCs w:val="24"/>
        </w:rPr>
        <w:t>Representative images of all animal PET/CT data included in the study (c</w:t>
      </w:r>
      <w:r w:rsidR="00075E00" w:rsidRPr="004F14CF">
        <w:rPr>
          <w:rFonts w:ascii="Times New Roman" w:hAnsi="Times New Roman" w:cs="Times New Roman"/>
          <w:sz w:val="24"/>
          <w:szCs w:val="24"/>
        </w:rPr>
        <w:t>oronal-view</w:t>
      </w:r>
      <w:r w:rsidR="006826B5" w:rsidRPr="004F14CF">
        <w:rPr>
          <w:rFonts w:ascii="Times New Roman" w:hAnsi="Times New Roman" w:cs="Times New Roman"/>
          <w:sz w:val="24"/>
          <w:szCs w:val="24"/>
        </w:rPr>
        <w:t>,</w:t>
      </w:r>
      <w:r w:rsidR="00075E00" w:rsidRPr="004F14CF">
        <w:rPr>
          <w:rFonts w:ascii="Times New Roman" w:hAnsi="Times New Roman" w:cs="Times New Roman"/>
          <w:sz w:val="24"/>
          <w:szCs w:val="24"/>
        </w:rPr>
        <w:t xml:space="preserve"> static images</w:t>
      </w:r>
      <w:r w:rsidR="006826B5" w:rsidRPr="004F14CF">
        <w:rPr>
          <w:rFonts w:ascii="Times New Roman" w:hAnsi="Times New Roman" w:cs="Times New Roman"/>
          <w:sz w:val="24"/>
          <w:szCs w:val="24"/>
        </w:rPr>
        <w:t xml:space="preserve"> at </w:t>
      </w:r>
      <w:r w:rsidR="006E5CBB" w:rsidRPr="004F14CF">
        <w:rPr>
          <w:rFonts w:ascii="Times New Roman" w:hAnsi="Times New Roman" w:cs="Times New Roman"/>
          <w:sz w:val="24"/>
          <w:szCs w:val="24"/>
        </w:rPr>
        <w:t>80–</w:t>
      </w:r>
      <w:r w:rsidR="007E7BB4" w:rsidRPr="004F14CF">
        <w:rPr>
          <w:rFonts w:ascii="Times New Roman" w:hAnsi="Times New Roman" w:cs="Times New Roman"/>
          <w:sz w:val="24"/>
          <w:szCs w:val="24"/>
        </w:rPr>
        <w:t>90 min</w:t>
      </w:r>
      <w:r w:rsidR="006826B5" w:rsidRPr="004F14CF">
        <w:rPr>
          <w:rFonts w:ascii="Times New Roman" w:hAnsi="Times New Roman" w:cs="Times New Roman"/>
          <w:sz w:val="24"/>
          <w:szCs w:val="24"/>
        </w:rPr>
        <w:t>)</w:t>
      </w:r>
      <w:r w:rsidR="00075E00" w:rsidRPr="004F14CF">
        <w:rPr>
          <w:rFonts w:ascii="Times New Roman" w:hAnsi="Times New Roman" w:cs="Times New Roman"/>
          <w:sz w:val="24"/>
          <w:szCs w:val="24"/>
        </w:rPr>
        <w:t xml:space="preserve"> </w:t>
      </w:r>
      <w:r w:rsidR="008A5008" w:rsidRPr="004F14CF">
        <w:rPr>
          <w:rFonts w:ascii="Times New Roman" w:hAnsi="Times New Roman" w:cs="Times New Roman"/>
          <w:sz w:val="24"/>
          <w:szCs w:val="24"/>
        </w:rPr>
        <w:t xml:space="preserve">of </w:t>
      </w:r>
      <w:r w:rsidR="00294966" w:rsidRPr="004F14CF">
        <w:rPr>
          <w:rFonts w:ascii="Times New Roman" w:hAnsi="Times New Roman" w:cs="Times New Roman"/>
          <w:sz w:val="24"/>
          <w:szCs w:val="24"/>
        </w:rPr>
        <w:t xml:space="preserve">saline control </w:t>
      </w:r>
      <w:r w:rsidR="00E45EBE" w:rsidRPr="004F14CF">
        <w:rPr>
          <w:rFonts w:ascii="Times New Roman" w:hAnsi="Times New Roman" w:cs="Times New Roman"/>
          <w:sz w:val="24"/>
          <w:szCs w:val="24"/>
        </w:rPr>
        <w:t>mice</w:t>
      </w:r>
      <w:r w:rsidR="006826B5" w:rsidRPr="004F14CF">
        <w:rPr>
          <w:rFonts w:ascii="Times New Roman" w:hAnsi="Times New Roman" w:cs="Times New Roman"/>
          <w:sz w:val="24"/>
          <w:szCs w:val="24"/>
        </w:rPr>
        <w:t xml:space="preserve"> (</w:t>
      </w:r>
      <w:r w:rsidR="004F14CF">
        <w:rPr>
          <w:rFonts w:ascii="Times New Roman" w:hAnsi="Times New Roman" w:cs="Times New Roman"/>
          <w:sz w:val="24"/>
          <w:szCs w:val="24"/>
        </w:rPr>
        <w:t>a</w:t>
      </w:r>
      <w:r w:rsidR="006826B5" w:rsidRPr="004F14CF">
        <w:rPr>
          <w:rFonts w:ascii="Times New Roman" w:hAnsi="Times New Roman" w:cs="Times New Roman"/>
          <w:sz w:val="24"/>
          <w:szCs w:val="24"/>
        </w:rPr>
        <w:t>), 14-day AngII AAA (</w:t>
      </w:r>
      <w:r w:rsidR="004F14CF">
        <w:rPr>
          <w:rFonts w:ascii="Times New Roman" w:hAnsi="Times New Roman" w:cs="Times New Roman"/>
          <w:sz w:val="24"/>
          <w:szCs w:val="24"/>
        </w:rPr>
        <w:t>b</w:t>
      </w:r>
      <w:r w:rsidR="006826B5" w:rsidRPr="004F14CF">
        <w:rPr>
          <w:rFonts w:ascii="Times New Roman" w:hAnsi="Times New Roman" w:cs="Times New Roman"/>
          <w:sz w:val="24"/>
          <w:szCs w:val="24"/>
        </w:rPr>
        <w:t>)</w:t>
      </w:r>
      <w:r w:rsidR="00AC2E41" w:rsidRPr="004F14CF">
        <w:rPr>
          <w:rFonts w:ascii="Times New Roman" w:hAnsi="Times New Roman" w:cs="Times New Roman"/>
          <w:sz w:val="24"/>
          <w:szCs w:val="24"/>
        </w:rPr>
        <w:t>, and 28-</w:t>
      </w:r>
      <w:r w:rsidR="006826B5" w:rsidRPr="004F14CF">
        <w:rPr>
          <w:rFonts w:ascii="Times New Roman" w:hAnsi="Times New Roman" w:cs="Times New Roman"/>
          <w:sz w:val="24"/>
          <w:szCs w:val="24"/>
        </w:rPr>
        <w:t>day AngII AAA (</w:t>
      </w:r>
      <w:r w:rsidR="004F14CF">
        <w:rPr>
          <w:rFonts w:ascii="Times New Roman" w:hAnsi="Times New Roman" w:cs="Times New Roman"/>
          <w:sz w:val="24"/>
          <w:szCs w:val="24"/>
        </w:rPr>
        <w:t>c</w:t>
      </w:r>
      <w:r w:rsidR="006826B5" w:rsidRPr="004F14CF">
        <w:rPr>
          <w:rFonts w:ascii="Times New Roman" w:hAnsi="Times New Roman" w:cs="Times New Roman"/>
          <w:sz w:val="24"/>
          <w:szCs w:val="24"/>
        </w:rPr>
        <w:t xml:space="preserve">). </w:t>
      </w:r>
      <w:r w:rsidR="00294966" w:rsidRPr="004F14CF">
        <w:rPr>
          <w:rFonts w:ascii="Times New Roman" w:hAnsi="Times New Roman" w:cs="Times New Roman"/>
          <w:sz w:val="24"/>
          <w:szCs w:val="24"/>
        </w:rPr>
        <w:t>White arrows i</w:t>
      </w:r>
      <w:r w:rsidR="001B3B06" w:rsidRPr="004F14CF">
        <w:rPr>
          <w:rFonts w:ascii="Times New Roman" w:hAnsi="Times New Roman" w:cs="Times New Roman"/>
          <w:sz w:val="24"/>
          <w:szCs w:val="24"/>
        </w:rPr>
        <w:t xml:space="preserve">ndicate abdominal aortic </w:t>
      </w:r>
      <w:r w:rsidR="00B12549" w:rsidRPr="004F14CF">
        <w:rPr>
          <w:rFonts w:ascii="Times New Roman" w:hAnsi="Times New Roman" w:cs="Times New Roman"/>
          <w:sz w:val="24"/>
          <w:szCs w:val="24"/>
        </w:rPr>
        <w:t>location</w:t>
      </w:r>
      <w:r w:rsidR="00294966" w:rsidRPr="004F14CF">
        <w:rPr>
          <w:rFonts w:ascii="Times New Roman" w:hAnsi="Times New Roman" w:cs="Times New Roman"/>
          <w:sz w:val="24"/>
          <w:szCs w:val="24"/>
        </w:rPr>
        <w:t>.</w:t>
      </w:r>
      <w:r w:rsidR="002F095E" w:rsidRPr="004F14CF">
        <w:rPr>
          <w:rFonts w:ascii="Times New Roman" w:hAnsi="Times New Roman" w:cs="Times New Roman"/>
          <w:sz w:val="24"/>
          <w:szCs w:val="24"/>
        </w:rPr>
        <w:t xml:space="preserve"> </w:t>
      </w:r>
      <w:r w:rsidR="00847EA4" w:rsidRPr="004F14CF">
        <w:rPr>
          <w:rFonts w:ascii="Times New Roman" w:hAnsi="Times New Roman" w:cs="Times New Roman"/>
          <w:sz w:val="24"/>
          <w:szCs w:val="24"/>
        </w:rPr>
        <w:t>[</w:t>
      </w:r>
      <w:r w:rsidR="00847EA4" w:rsidRPr="004F14CF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="00847EA4" w:rsidRPr="004F14CF">
        <w:rPr>
          <w:rFonts w:ascii="Times New Roman" w:hAnsi="Times New Roman" w:cs="Times New Roman"/>
          <w:sz w:val="24"/>
          <w:szCs w:val="24"/>
        </w:rPr>
        <w:t>F]FLT, [</w:t>
      </w:r>
      <w:r w:rsidR="00847EA4" w:rsidRPr="004F14CF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="00847EA4" w:rsidRPr="004F14CF">
        <w:rPr>
          <w:rFonts w:ascii="Times New Roman" w:hAnsi="Times New Roman" w:cs="Times New Roman"/>
          <w:sz w:val="24"/>
          <w:szCs w:val="24"/>
        </w:rPr>
        <w:t>F]fluorothymidine; AngII</w:t>
      </w:r>
      <w:r w:rsidR="008E2375" w:rsidRPr="004F14CF">
        <w:rPr>
          <w:rFonts w:ascii="Times New Roman" w:hAnsi="Times New Roman" w:cs="Times New Roman"/>
          <w:sz w:val="24"/>
          <w:szCs w:val="24"/>
        </w:rPr>
        <w:t xml:space="preserve"> AAA</w:t>
      </w:r>
      <w:r w:rsidR="00847EA4" w:rsidRPr="004F14CF">
        <w:rPr>
          <w:rFonts w:ascii="Times New Roman" w:hAnsi="Times New Roman" w:cs="Times New Roman"/>
          <w:sz w:val="24"/>
          <w:szCs w:val="24"/>
        </w:rPr>
        <w:t>, angiotensin II abdominal aortic aneurysm; PET/CT, positron emission tomography/computed tomography; SUV, standardised uptake value</w:t>
      </w:r>
    </w:p>
    <w:p w14:paraId="3A1D05E8" w14:textId="77777777" w:rsidR="00847EA4" w:rsidRPr="004F14CF" w:rsidRDefault="00847EA4" w:rsidP="00DC79DE">
      <w:pPr>
        <w:spacing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</w:p>
    <w:p w14:paraId="68469E94" w14:textId="5F399DE0" w:rsidR="0002788B" w:rsidRDefault="00964326" w:rsidP="00DC79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14CF">
        <w:rPr>
          <w:rFonts w:ascii="Times New Roman" w:hAnsi="Times New Roman" w:cs="Times New Roman"/>
          <w:b/>
          <w:sz w:val="24"/>
          <w:szCs w:val="24"/>
        </w:rPr>
        <w:t>Supplemental</w:t>
      </w:r>
      <w:r w:rsidR="004F14CF">
        <w:rPr>
          <w:rFonts w:ascii="Times New Roman" w:hAnsi="Times New Roman" w:cs="Times New Roman"/>
          <w:b/>
          <w:sz w:val="24"/>
          <w:szCs w:val="24"/>
        </w:rPr>
        <w:t xml:space="preserve"> Fig.</w:t>
      </w:r>
      <w:r w:rsidR="00C92FF4" w:rsidRPr="004F14CF">
        <w:rPr>
          <w:rFonts w:ascii="Times New Roman" w:hAnsi="Times New Roman" w:cs="Times New Roman"/>
          <w:b/>
          <w:sz w:val="24"/>
          <w:szCs w:val="24"/>
        </w:rPr>
        <w:t xml:space="preserve"> 4</w:t>
      </w:r>
      <w:r w:rsidR="006B6FB1" w:rsidRPr="004F14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826B5" w:rsidRPr="004F14CF">
        <w:rPr>
          <w:rFonts w:ascii="Times New Roman" w:hAnsi="Times New Roman" w:cs="Times New Roman"/>
          <w:b/>
          <w:sz w:val="24"/>
          <w:szCs w:val="24"/>
        </w:rPr>
        <w:t xml:space="preserve">Full (uncropped) </w:t>
      </w:r>
      <w:r w:rsidR="006B6FB1" w:rsidRPr="004F14CF">
        <w:rPr>
          <w:rFonts w:ascii="Times New Roman" w:hAnsi="Times New Roman" w:cs="Times New Roman"/>
          <w:b/>
          <w:sz w:val="24"/>
          <w:szCs w:val="24"/>
        </w:rPr>
        <w:t>Western blot</w:t>
      </w:r>
      <w:r w:rsidR="004F14CF">
        <w:rPr>
          <w:rFonts w:ascii="Times New Roman" w:hAnsi="Times New Roman" w:cs="Times New Roman"/>
          <w:b/>
          <w:sz w:val="24"/>
          <w:szCs w:val="24"/>
        </w:rPr>
        <w:t xml:space="preserve"> gels for Fig 2c and Fig 3a</w:t>
      </w:r>
      <w:r w:rsidR="00592DA3" w:rsidRPr="004F14CF">
        <w:rPr>
          <w:rFonts w:ascii="Times New Roman" w:hAnsi="Times New Roman" w:cs="Times New Roman"/>
          <w:b/>
          <w:sz w:val="24"/>
          <w:szCs w:val="24"/>
        </w:rPr>
        <w:t>–</w:t>
      </w:r>
      <w:r w:rsidR="004F14CF">
        <w:rPr>
          <w:rFonts w:ascii="Times New Roman" w:hAnsi="Times New Roman" w:cs="Times New Roman"/>
          <w:b/>
          <w:sz w:val="24"/>
          <w:szCs w:val="24"/>
        </w:rPr>
        <w:t>d</w:t>
      </w:r>
      <w:r w:rsidR="00BA6849" w:rsidRPr="004F14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F14CF">
        <w:rPr>
          <w:rFonts w:ascii="Times New Roman" w:hAnsi="Times New Roman" w:cs="Times New Roman"/>
          <w:sz w:val="24"/>
          <w:szCs w:val="24"/>
        </w:rPr>
        <w:t>a</w:t>
      </w:r>
      <w:r w:rsidR="001B3B06" w:rsidRPr="004F14CF">
        <w:rPr>
          <w:rFonts w:ascii="Times New Roman" w:hAnsi="Times New Roman" w:cs="Times New Roman"/>
          <w:sz w:val="24"/>
          <w:szCs w:val="24"/>
        </w:rPr>
        <w:t>:</w:t>
      </w:r>
      <w:r w:rsidR="00BA6849" w:rsidRPr="004F14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94966" w:rsidRPr="004F14CF">
        <w:rPr>
          <w:rFonts w:ascii="Times New Roman" w:hAnsi="Times New Roman" w:cs="Times New Roman"/>
          <w:sz w:val="24"/>
          <w:szCs w:val="24"/>
        </w:rPr>
        <w:t xml:space="preserve">TK-1 and </w:t>
      </w:r>
      <w:r w:rsidR="00294966" w:rsidRPr="004F14CF">
        <w:rPr>
          <w:rFonts w:ascii="Times New Roman" w:hAnsi="Times New Roman" w:cs="Times New Roman"/>
          <w:sz w:val="24"/>
          <w:szCs w:val="24"/>
          <w:lang w:val="el-GR"/>
        </w:rPr>
        <w:t>β</w:t>
      </w:r>
      <w:r w:rsidR="00294966" w:rsidRPr="004F14CF">
        <w:rPr>
          <w:rFonts w:ascii="Times New Roman" w:hAnsi="Times New Roman" w:cs="Times New Roman"/>
          <w:sz w:val="24"/>
          <w:szCs w:val="24"/>
        </w:rPr>
        <w:t>-actin</w:t>
      </w:r>
      <w:r w:rsidR="001B3B06" w:rsidRPr="004F14CF">
        <w:rPr>
          <w:rFonts w:ascii="Times New Roman" w:hAnsi="Times New Roman" w:cs="Times New Roman"/>
          <w:sz w:val="24"/>
          <w:szCs w:val="24"/>
        </w:rPr>
        <w:t xml:space="preserve">. </w:t>
      </w:r>
      <w:r w:rsidR="004F14CF">
        <w:rPr>
          <w:rFonts w:ascii="Times New Roman" w:hAnsi="Times New Roman" w:cs="Times New Roman"/>
          <w:sz w:val="24"/>
          <w:szCs w:val="24"/>
        </w:rPr>
        <w:t>b</w:t>
      </w:r>
      <w:r w:rsidR="001B3B06" w:rsidRPr="004F14CF">
        <w:rPr>
          <w:rFonts w:ascii="Times New Roman" w:hAnsi="Times New Roman" w:cs="Times New Roman"/>
          <w:sz w:val="24"/>
          <w:szCs w:val="24"/>
        </w:rPr>
        <w:t>:</w:t>
      </w:r>
      <w:r w:rsidR="00BA6849" w:rsidRPr="004F14CF">
        <w:rPr>
          <w:rFonts w:ascii="Times New Roman" w:hAnsi="Times New Roman" w:cs="Times New Roman"/>
          <w:sz w:val="24"/>
          <w:szCs w:val="24"/>
        </w:rPr>
        <w:t xml:space="preserve"> </w:t>
      </w:r>
      <w:r w:rsidR="00294966" w:rsidRPr="004F14CF">
        <w:rPr>
          <w:rFonts w:ascii="Times New Roman" w:hAnsi="Times New Roman" w:cs="Times New Roman"/>
          <w:sz w:val="24"/>
          <w:szCs w:val="24"/>
        </w:rPr>
        <w:t xml:space="preserve">ENT-1 and </w:t>
      </w:r>
      <w:r w:rsidR="00294966" w:rsidRPr="004F14CF">
        <w:rPr>
          <w:rFonts w:ascii="Times New Roman" w:hAnsi="Times New Roman" w:cs="Times New Roman"/>
          <w:sz w:val="24"/>
          <w:szCs w:val="24"/>
          <w:lang w:val="el-GR"/>
        </w:rPr>
        <w:t>β</w:t>
      </w:r>
      <w:r w:rsidR="00294966" w:rsidRPr="004F14CF">
        <w:rPr>
          <w:rFonts w:ascii="Times New Roman" w:hAnsi="Times New Roman" w:cs="Times New Roman"/>
          <w:sz w:val="24"/>
          <w:szCs w:val="24"/>
        </w:rPr>
        <w:t>-actin</w:t>
      </w:r>
      <w:r w:rsidR="001B3B06" w:rsidRPr="004F14CF">
        <w:rPr>
          <w:rFonts w:ascii="Times New Roman" w:hAnsi="Times New Roman" w:cs="Times New Roman"/>
          <w:sz w:val="24"/>
          <w:szCs w:val="24"/>
        </w:rPr>
        <w:t xml:space="preserve">. </w:t>
      </w:r>
      <w:r w:rsidR="004F14CF">
        <w:rPr>
          <w:rFonts w:ascii="Times New Roman" w:hAnsi="Times New Roman" w:cs="Times New Roman"/>
          <w:sz w:val="24"/>
          <w:szCs w:val="24"/>
        </w:rPr>
        <w:t>c</w:t>
      </w:r>
      <w:r w:rsidR="001B3B06" w:rsidRPr="004F14CF">
        <w:rPr>
          <w:rFonts w:ascii="Times New Roman" w:hAnsi="Times New Roman" w:cs="Times New Roman"/>
          <w:sz w:val="24"/>
          <w:szCs w:val="24"/>
        </w:rPr>
        <w:t>:</w:t>
      </w:r>
      <w:r w:rsidR="00BA6849" w:rsidRPr="004F14CF">
        <w:rPr>
          <w:rFonts w:ascii="Times New Roman" w:hAnsi="Times New Roman" w:cs="Times New Roman"/>
          <w:sz w:val="24"/>
          <w:szCs w:val="24"/>
        </w:rPr>
        <w:t xml:space="preserve"> </w:t>
      </w:r>
      <w:r w:rsidR="00294966" w:rsidRPr="004F14CF">
        <w:rPr>
          <w:rFonts w:ascii="Times New Roman" w:hAnsi="Times New Roman" w:cs="Times New Roman"/>
          <w:sz w:val="24"/>
          <w:szCs w:val="24"/>
        </w:rPr>
        <w:t xml:space="preserve">ENT-2 and </w:t>
      </w:r>
      <w:r w:rsidR="00294966" w:rsidRPr="004F14CF">
        <w:rPr>
          <w:rFonts w:ascii="Times New Roman" w:hAnsi="Times New Roman" w:cs="Times New Roman"/>
          <w:sz w:val="24"/>
          <w:szCs w:val="24"/>
          <w:lang w:val="el-GR"/>
        </w:rPr>
        <w:t>β</w:t>
      </w:r>
      <w:r w:rsidR="00294966" w:rsidRPr="004F14CF">
        <w:rPr>
          <w:rFonts w:ascii="Times New Roman" w:hAnsi="Times New Roman" w:cs="Times New Roman"/>
          <w:sz w:val="24"/>
          <w:szCs w:val="24"/>
        </w:rPr>
        <w:t>-actin</w:t>
      </w:r>
      <w:r w:rsidR="001B3B06" w:rsidRPr="004F14CF">
        <w:rPr>
          <w:rFonts w:ascii="Times New Roman" w:hAnsi="Times New Roman" w:cs="Times New Roman"/>
          <w:sz w:val="24"/>
          <w:szCs w:val="24"/>
        </w:rPr>
        <w:t xml:space="preserve">. </w:t>
      </w:r>
      <w:r w:rsidR="004F14CF">
        <w:rPr>
          <w:rFonts w:ascii="Times New Roman" w:hAnsi="Times New Roman" w:cs="Times New Roman"/>
          <w:sz w:val="24"/>
          <w:szCs w:val="24"/>
        </w:rPr>
        <w:t>d</w:t>
      </w:r>
      <w:r w:rsidR="001B3B06" w:rsidRPr="004F14CF">
        <w:rPr>
          <w:rFonts w:ascii="Times New Roman" w:hAnsi="Times New Roman" w:cs="Times New Roman"/>
          <w:sz w:val="24"/>
          <w:szCs w:val="24"/>
        </w:rPr>
        <w:t>:</w:t>
      </w:r>
      <w:r w:rsidR="00BA6849" w:rsidRPr="004F14CF">
        <w:rPr>
          <w:rFonts w:ascii="Times New Roman" w:hAnsi="Times New Roman" w:cs="Times New Roman"/>
          <w:sz w:val="24"/>
          <w:szCs w:val="24"/>
        </w:rPr>
        <w:t xml:space="preserve"> </w:t>
      </w:r>
      <w:r w:rsidR="00294966" w:rsidRPr="004F14CF">
        <w:rPr>
          <w:rFonts w:ascii="Times New Roman" w:hAnsi="Times New Roman" w:cs="Times New Roman"/>
          <w:sz w:val="24"/>
          <w:szCs w:val="24"/>
        </w:rPr>
        <w:t xml:space="preserve">CNT-1 and </w:t>
      </w:r>
      <w:r w:rsidR="00294966" w:rsidRPr="004F14CF">
        <w:rPr>
          <w:rFonts w:ascii="Times New Roman" w:hAnsi="Times New Roman" w:cs="Times New Roman"/>
          <w:sz w:val="24"/>
          <w:szCs w:val="24"/>
          <w:lang w:val="el-GR"/>
        </w:rPr>
        <w:t>β</w:t>
      </w:r>
      <w:r w:rsidR="00294966" w:rsidRPr="004F14CF">
        <w:rPr>
          <w:rFonts w:ascii="Times New Roman" w:hAnsi="Times New Roman" w:cs="Times New Roman"/>
          <w:sz w:val="24"/>
          <w:szCs w:val="24"/>
        </w:rPr>
        <w:t>-actin</w:t>
      </w:r>
      <w:r w:rsidR="001B3B06" w:rsidRPr="004F14CF">
        <w:rPr>
          <w:rFonts w:ascii="Times New Roman" w:hAnsi="Times New Roman" w:cs="Times New Roman"/>
          <w:sz w:val="24"/>
          <w:szCs w:val="24"/>
        </w:rPr>
        <w:t xml:space="preserve">. </w:t>
      </w:r>
      <w:r w:rsidR="004F14CF">
        <w:rPr>
          <w:rFonts w:ascii="Times New Roman" w:hAnsi="Times New Roman" w:cs="Times New Roman"/>
          <w:sz w:val="24"/>
          <w:szCs w:val="24"/>
        </w:rPr>
        <w:t>e</w:t>
      </w:r>
      <w:r w:rsidR="001B3B06" w:rsidRPr="004F14CF">
        <w:rPr>
          <w:rFonts w:ascii="Times New Roman" w:hAnsi="Times New Roman" w:cs="Times New Roman"/>
          <w:sz w:val="24"/>
          <w:szCs w:val="24"/>
        </w:rPr>
        <w:t>:</w:t>
      </w:r>
      <w:r w:rsidR="00BA6849" w:rsidRPr="004F14CF">
        <w:rPr>
          <w:rFonts w:ascii="Times New Roman" w:hAnsi="Times New Roman" w:cs="Times New Roman"/>
          <w:sz w:val="24"/>
          <w:szCs w:val="24"/>
        </w:rPr>
        <w:t xml:space="preserve"> </w:t>
      </w:r>
      <w:r w:rsidR="00294966" w:rsidRPr="004F14CF">
        <w:rPr>
          <w:rFonts w:ascii="Times New Roman" w:hAnsi="Times New Roman" w:cs="Times New Roman"/>
          <w:sz w:val="24"/>
          <w:szCs w:val="24"/>
        </w:rPr>
        <w:t xml:space="preserve">CNT-3 and </w:t>
      </w:r>
      <w:r w:rsidR="00294966" w:rsidRPr="004F14CF">
        <w:rPr>
          <w:rFonts w:ascii="Times New Roman" w:hAnsi="Times New Roman" w:cs="Times New Roman"/>
          <w:sz w:val="24"/>
          <w:szCs w:val="24"/>
          <w:lang w:val="el-GR"/>
        </w:rPr>
        <w:t>β</w:t>
      </w:r>
      <w:r w:rsidR="00294966" w:rsidRPr="004F14CF">
        <w:rPr>
          <w:rFonts w:ascii="Times New Roman" w:hAnsi="Times New Roman" w:cs="Times New Roman"/>
          <w:sz w:val="24"/>
          <w:szCs w:val="24"/>
        </w:rPr>
        <w:t>-actin</w:t>
      </w:r>
      <w:r w:rsidR="00BA6849" w:rsidRPr="004F14CF">
        <w:rPr>
          <w:rFonts w:ascii="Times New Roman" w:hAnsi="Times New Roman" w:cs="Times New Roman"/>
          <w:sz w:val="24"/>
          <w:szCs w:val="24"/>
        </w:rPr>
        <w:t xml:space="preserve">. </w:t>
      </w:r>
      <w:r w:rsidR="0002788B" w:rsidRPr="004F14CF">
        <w:rPr>
          <w:rFonts w:ascii="Times New Roman" w:hAnsi="Times New Roman" w:cs="Times New Roman"/>
          <w:sz w:val="24"/>
          <w:szCs w:val="24"/>
        </w:rPr>
        <w:t>[</w:t>
      </w:r>
      <w:r w:rsidR="0002788B" w:rsidRPr="004F14CF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="0002788B" w:rsidRPr="004F14CF">
        <w:rPr>
          <w:rFonts w:ascii="Times New Roman" w:hAnsi="Times New Roman" w:cs="Times New Roman"/>
          <w:sz w:val="24"/>
          <w:szCs w:val="24"/>
        </w:rPr>
        <w:t>F]FLT, [</w:t>
      </w:r>
      <w:r w:rsidR="0002788B" w:rsidRPr="004F14CF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="0002788B" w:rsidRPr="004F14CF">
        <w:rPr>
          <w:rFonts w:ascii="Times New Roman" w:hAnsi="Times New Roman" w:cs="Times New Roman"/>
          <w:sz w:val="24"/>
          <w:szCs w:val="24"/>
        </w:rPr>
        <w:t>F]fluorothymidine; TK-1, thymidine kinase-1; ENT, equilibrative nucleoside transporter; CNT, concentrative nucleoside transporter; AngII</w:t>
      </w:r>
      <w:r w:rsidR="008E69FE" w:rsidRPr="004F14CF">
        <w:rPr>
          <w:rFonts w:ascii="Times New Roman" w:hAnsi="Times New Roman" w:cs="Times New Roman"/>
          <w:sz w:val="24"/>
          <w:szCs w:val="24"/>
        </w:rPr>
        <w:t xml:space="preserve"> AAA</w:t>
      </w:r>
      <w:r w:rsidR="0002788B" w:rsidRPr="004F14CF">
        <w:rPr>
          <w:rFonts w:ascii="Times New Roman" w:hAnsi="Times New Roman" w:cs="Times New Roman"/>
          <w:sz w:val="24"/>
          <w:szCs w:val="24"/>
        </w:rPr>
        <w:t>, angiotensin II</w:t>
      </w:r>
      <w:r w:rsidR="00B3321B" w:rsidRPr="004F14CF">
        <w:rPr>
          <w:rFonts w:ascii="Times New Roman" w:hAnsi="Times New Roman" w:cs="Times New Roman"/>
          <w:sz w:val="24"/>
          <w:szCs w:val="24"/>
        </w:rPr>
        <w:t xml:space="preserve"> </w:t>
      </w:r>
      <w:r w:rsidR="006826B5" w:rsidRPr="004F14CF">
        <w:rPr>
          <w:rFonts w:ascii="Times New Roman" w:hAnsi="Times New Roman" w:cs="Times New Roman"/>
          <w:sz w:val="24"/>
          <w:szCs w:val="24"/>
        </w:rPr>
        <w:t>abdominal aortic aneurysm.</w:t>
      </w:r>
    </w:p>
    <w:p w14:paraId="1FC7E3CF" w14:textId="77777777" w:rsidR="001873B3" w:rsidRDefault="001873B3" w:rsidP="00DC79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7B46C1" w14:textId="3C2A9750" w:rsidR="001873B3" w:rsidRPr="001873B3" w:rsidRDefault="001873B3" w:rsidP="00DC79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Fig. 5 Pre- and post-treatment </w:t>
      </w:r>
      <w:r w:rsidRPr="001873B3">
        <w:rPr>
          <w:rFonts w:ascii="Times New Roman" w:hAnsi="Times New Roman" w:cs="Times New Roman"/>
          <w:b/>
          <w:sz w:val="24"/>
          <w:szCs w:val="24"/>
        </w:rPr>
        <w:t>[</w:t>
      </w:r>
      <w:r w:rsidRPr="001873B3">
        <w:rPr>
          <w:rFonts w:ascii="Times New Roman" w:hAnsi="Times New Roman" w:cs="Times New Roman"/>
          <w:b/>
          <w:sz w:val="24"/>
          <w:szCs w:val="24"/>
          <w:vertAlign w:val="superscript"/>
        </w:rPr>
        <w:t>18</w:t>
      </w:r>
      <w:r w:rsidRPr="001873B3">
        <w:rPr>
          <w:rFonts w:ascii="Times New Roman" w:hAnsi="Times New Roman" w:cs="Times New Roman"/>
          <w:b/>
          <w:sz w:val="24"/>
          <w:szCs w:val="24"/>
        </w:rPr>
        <w:t>F]</w:t>
      </w:r>
      <w:r>
        <w:rPr>
          <w:rFonts w:ascii="Times New Roman" w:hAnsi="Times New Roman" w:cs="Times New Roman"/>
          <w:b/>
          <w:sz w:val="24"/>
          <w:szCs w:val="24"/>
        </w:rPr>
        <w:t xml:space="preserve">FLT PET/CT images </w:t>
      </w:r>
      <w:r>
        <w:rPr>
          <w:rFonts w:ascii="Times New Roman" w:hAnsi="Times New Roman" w:cs="Times New Roman"/>
          <w:sz w:val="24"/>
          <w:szCs w:val="24"/>
        </w:rPr>
        <w:t>Representative coronal-view static PET/CT images of 14-day AngII AAA model pre- and post-treatment with vehicle or imatinib.</w:t>
      </w:r>
      <w:r w:rsidR="00D86B70">
        <w:rPr>
          <w:rFonts w:ascii="Times New Roman" w:hAnsi="Times New Roman" w:cs="Times New Roman"/>
          <w:sz w:val="24"/>
          <w:szCs w:val="24"/>
        </w:rPr>
        <w:t xml:space="preserve"> White </w:t>
      </w:r>
      <w:r w:rsidR="001701E3">
        <w:rPr>
          <w:rFonts w:ascii="Times New Roman" w:hAnsi="Times New Roman" w:cs="Times New Roman"/>
          <w:sz w:val="24"/>
          <w:szCs w:val="24"/>
        </w:rPr>
        <w:t>arrows</w:t>
      </w:r>
      <w:r w:rsidR="00D86B70">
        <w:rPr>
          <w:rFonts w:ascii="Times New Roman" w:hAnsi="Times New Roman" w:cs="Times New Roman"/>
          <w:sz w:val="24"/>
          <w:szCs w:val="24"/>
        </w:rPr>
        <w:t xml:space="preserve"> indicate AAA loca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873B3">
        <w:rPr>
          <w:rFonts w:ascii="Times New Roman" w:hAnsi="Times New Roman" w:cs="Times New Roman"/>
          <w:sz w:val="24"/>
          <w:szCs w:val="24"/>
        </w:rPr>
        <w:t>[</w:t>
      </w:r>
      <w:r w:rsidRPr="001873B3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1873B3">
        <w:rPr>
          <w:rFonts w:ascii="Times New Roman" w:hAnsi="Times New Roman" w:cs="Times New Roman"/>
          <w:sz w:val="24"/>
          <w:szCs w:val="24"/>
        </w:rPr>
        <w:t>F]FLT, [</w:t>
      </w:r>
      <w:r w:rsidRPr="001873B3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1873B3">
        <w:rPr>
          <w:rFonts w:ascii="Times New Roman" w:hAnsi="Times New Roman" w:cs="Times New Roman"/>
          <w:sz w:val="24"/>
          <w:szCs w:val="24"/>
        </w:rPr>
        <w:t>F]fluorothymidine; PET/CT, positron emission tomography/computed tomography; AngII AAA, angiotensin II abdominal aortic aneurysm</w:t>
      </w:r>
      <w:r>
        <w:rPr>
          <w:rFonts w:ascii="Times New Roman" w:hAnsi="Times New Roman" w:cs="Times New Roman"/>
          <w:sz w:val="24"/>
          <w:szCs w:val="24"/>
        </w:rPr>
        <w:t>; SUV, standardised uptake value</w:t>
      </w:r>
    </w:p>
    <w:p w14:paraId="4D2B52DF" w14:textId="77777777" w:rsidR="00964326" w:rsidRPr="004F14CF" w:rsidRDefault="00964326" w:rsidP="00DC79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4E14DCC" w14:textId="4F0D52BF" w:rsidR="007A3E46" w:rsidRPr="004F14CF" w:rsidRDefault="007A3E46" w:rsidP="007A3E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14CF">
        <w:rPr>
          <w:rFonts w:ascii="Times New Roman" w:hAnsi="Times New Roman" w:cs="Times New Roman"/>
          <w:b/>
          <w:sz w:val="24"/>
          <w:szCs w:val="24"/>
        </w:rPr>
        <w:t>Supplemental Video 1. [</w:t>
      </w:r>
      <w:r w:rsidRPr="004F14CF">
        <w:rPr>
          <w:rFonts w:ascii="Times New Roman" w:hAnsi="Times New Roman" w:cs="Times New Roman"/>
          <w:b/>
          <w:sz w:val="24"/>
          <w:szCs w:val="24"/>
          <w:vertAlign w:val="superscript"/>
        </w:rPr>
        <w:t>18</w:t>
      </w:r>
      <w:r w:rsidR="004F14CF">
        <w:rPr>
          <w:rFonts w:ascii="Times New Roman" w:hAnsi="Times New Roman" w:cs="Times New Roman"/>
          <w:b/>
          <w:sz w:val="24"/>
          <w:szCs w:val="24"/>
        </w:rPr>
        <w:t>F]FLT PET/CT flythrough</w:t>
      </w:r>
      <w:r w:rsidRPr="004F14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F14CF">
        <w:rPr>
          <w:rFonts w:ascii="Times New Roman" w:hAnsi="Times New Roman" w:cs="Times New Roman"/>
          <w:sz w:val="24"/>
          <w:szCs w:val="24"/>
        </w:rPr>
        <w:t>Representative coronal-view dynamic PET/CT flythrough of 14-day AngII AAA model, progressing anteriorly from the vertebrae. [</w:t>
      </w:r>
      <w:r w:rsidRPr="004F14CF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4F14CF">
        <w:rPr>
          <w:rFonts w:ascii="Times New Roman" w:hAnsi="Times New Roman" w:cs="Times New Roman"/>
          <w:sz w:val="24"/>
          <w:szCs w:val="24"/>
        </w:rPr>
        <w:t>F]FLT signal is noted in the kidneys, AAA, spleen, and bladder. [</w:t>
      </w:r>
      <w:r w:rsidRPr="004F14CF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4F14CF">
        <w:rPr>
          <w:rFonts w:ascii="Times New Roman" w:hAnsi="Times New Roman" w:cs="Times New Roman"/>
          <w:sz w:val="24"/>
          <w:szCs w:val="24"/>
        </w:rPr>
        <w:t>F]FLT, [</w:t>
      </w:r>
      <w:r w:rsidRPr="004F14CF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4F14CF">
        <w:rPr>
          <w:rFonts w:ascii="Times New Roman" w:hAnsi="Times New Roman" w:cs="Times New Roman"/>
          <w:sz w:val="24"/>
          <w:szCs w:val="24"/>
        </w:rPr>
        <w:t>F]fluorothymidine; PET/CT, positron emission tomography/computed tomography; AngII, angiotensin II; AAA, abdominal aortic aneurysm</w:t>
      </w:r>
    </w:p>
    <w:p w14:paraId="24BDC7D2" w14:textId="77777777" w:rsidR="007A3E46" w:rsidRPr="004F14CF" w:rsidRDefault="007A3E46" w:rsidP="00DC79D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76C848B" w14:textId="3777AA18" w:rsidR="005C0947" w:rsidRDefault="00964326" w:rsidP="007A3E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14CF">
        <w:rPr>
          <w:rFonts w:ascii="Times New Roman" w:hAnsi="Times New Roman" w:cs="Times New Roman"/>
          <w:b/>
          <w:sz w:val="24"/>
          <w:szCs w:val="24"/>
        </w:rPr>
        <w:t xml:space="preserve">Supplemental Video </w:t>
      </w:r>
      <w:r w:rsidR="007A3E46" w:rsidRPr="004F14CF">
        <w:rPr>
          <w:rFonts w:ascii="Times New Roman" w:hAnsi="Times New Roman" w:cs="Times New Roman"/>
          <w:b/>
          <w:sz w:val="24"/>
          <w:szCs w:val="24"/>
        </w:rPr>
        <w:t>2</w:t>
      </w:r>
      <w:r w:rsidRPr="004F14CF">
        <w:rPr>
          <w:rFonts w:ascii="Times New Roman" w:hAnsi="Times New Roman" w:cs="Times New Roman"/>
          <w:b/>
          <w:sz w:val="24"/>
          <w:szCs w:val="24"/>
        </w:rPr>
        <w:t>. Dynamic uptake of [</w:t>
      </w:r>
      <w:r w:rsidRPr="004F14CF">
        <w:rPr>
          <w:rFonts w:ascii="Times New Roman" w:hAnsi="Times New Roman" w:cs="Times New Roman"/>
          <w:b/>
          <w:sz w:val="24"/>
          <w:szCs w:val="24"/>
          <w:vertAlign w:val="superscript"/>
        </w:rPr>
        <w:t>18</w:t>
      </w:r>
      <w:r w:rsidR="004F14CF">
        <w:rPr>
          <w:rFonts w:ascii="Times New Roman" w:hAnsi="Times New Roman" w:cs="Times New Roman"/>
          <w:b/>
          <w:sz w:val="24"/>
          <w:szCs w:val="24"/>
        </w:rPr>
        <w:t>F]FLT</w:t>
      </w:r>
      <w:r w:rsidRPr="004F14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F14CF">
        <w:rPr>
          <w:rFonts w:ascii="Times New Roman" w:hAnsi="Times New Roman" w:cs="Times New Roman"/>
          <w:sz w:val="24"/>
          <w:szCs w:val="24"/>
        </w:rPr>
        <w:t xml:space="preserve">Representative coronal-view dynamic PET/CT </w:t>
      </w:r>
      <w:r w:rsidR="00300E7F" w:rsidRPr="004F14CF">
        <w:rPr>
          <w:rFonts w:ascii="Times New Roman" w:hAnsi="Times New Roman" w:cs="Times New Roman"/>
          <w:sz w:val="24"/>
          <w:szCs w:val="24"/>
        </w:rPr>
        <w:t>time-lapse video</w:t>
      </w:r>
      <w:r w:rsidRPr="004F14CF">
        <w:rPr>
          <w:rFonts w:ascii="Times New Roman" w:hAnsi="Times New Roman" w:cs="Times New Roman"/>
          <w:sz w:val="24"/>
          <w:szCs w:val="24"/>
        </w:rPr>
        <w:t xml:space="preserve"> of 14-day AngII AAA model</w:t>
      </w:r>
      <w:r w:rsidR="00300E7F" w:rsidRPr="004F14CF">
        <w:rPr>
          <w:rFonts w:ascii="Times New Roman" w:hAnsi="Times New Roman" w:cs="Times New Roman"/>
          <w:sz w:val="24"/>
          <w:szCs w:val="24"/>
        </w:rPr>
        <w:t xml:space="preserve"> 10–90 min post-injection of [</w:t>
      </w:r>
      <w:r w:rsidR="00300E7F" w:rsidRPr="004F14CF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="00300E7F" w:rsidRPr="004F14CF">
        <w:rPr>
          <w:rFonts w:ascii="Times New Roman" w:hAnsi="Times New Roman" w:cs="Times New Roman"/>
          <w:sz w:val="24"/>
          <w:szCs w:val="24"/>
        </w:rPr>
        <w:t>F]FLT.</w:t>
      </w:r>
      <w:r w:rsidR="00D41867" w:rsidRPr="004F14CF">
        <w:rPr>
          <w:rFonts w:ascii="Times New Roman" w:hAnsi="Times New Roman" w:cs="Times New Roman"/>
          <w:sz w:val="24"/>
          <w:szCs w:val="24"/>
        </w:rPr>
        <w:t xml:space="preserve"> Gradual signal in the AAA is noted.</w:t>
      </w:r>
      <w:r w:rsidRPr="004F14CF">
        <w:rPr>
          <w:rFonts w:ascii="Times New Roman" w:hAnsi="Times New Roman" w:cs="Times New Roman"/>
          <w:sz w:val="24"/>
          <w:szCs w:val="24"/>
        </w:rPr>
        <w:t xml:space="preserve"> [</w:t>
      </w:r>
      <w:r w:rsidRPr="004F14CF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4F14CF">
        <w:rPr>
          <w:rFonts w:ascii="Times New Roman" w:hAnsi="Times New Roman" w:cs="Times New Roman"/>
          <w:sz w:val="24"/>
          <w:szCs w:val="24"/>
        </w:rPr>
        <w:t>F]FLT, [</w:t>
      </w:r>
      <w:r w:rsidRPr="004F14CF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4F14CF">
        <w:rPr>
          <w:rFonts w:ascii="Times New Roman" w:hAnsi="Times New Roman" w:cs="Times New Roman"/>
          <w:sz w:val="24"/>
          <w:szCs w:val="24"/>
        </w:rPr>
        <w:t>F]fluorothymidine; PET/CT, positron emission</w:t>
      </w:r>
      <w:r w:rsidR="00300E7F" w:rsidRPr="004F14CF">
        <w:rPr>
          <w:rFonts w:ascii="Times New Roman" w:hAnsi="Times New Roman" w:cs="Times New Roman"/>
          <w:sz w:val="24"/>
          <w:szCs w:val="24"/>
        </w:rPr>
        <w:t xml:space="preserve"> tomography/computed tomography</w:t>
      </w:r>
      <w:r w:rsidR="00D41867" w:rsidRPr="004F14CF">
        <w:rPr>
          <w:rFonts w:ascii="Times New Roman" w:hAnsi="Times New Roman" w:cs="Times New Roman"/>
          <w:sz w:val="24"/>
          <w:szCs w:val="24"/>
        </w:rPr>
        <w:t>; AngII, angiotensin II; AAA, abdominal aortic aneurysm</w:t>
      </w:r>
      <w:bookmarkStart w:id="0" w:name="_GoBack"/>
      <w:bookmarkEnd w:id="0"/>
    </w:p>
    <w:p w14:paraId="74D563B4" w14:textId="77777777" w:rsidR="00EB14BB" w:rsidRDefault="00EB14BB" w:rsidP="007A3E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84AE81" w14:textId="69DA11FF" w:rsidR="00EB14BB" w:rsidRPr="00EB14BB" w:rsidRDefault="00EB14BB" w:rsidP="00EB14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Video 3</w:t>
      </w:r>
      <w:r w:rsidRPr="00EB14BB">
        <w:rPr>
          <w:rFonts w:ascii="Times New Roman" w:hAnsi="Times New Roman" w:cs="Times New Roman"/>
          <w:b/>
          <w:sz w:val="24"/>
          <w:szCs w:val="24"/>
        </w:rPr>
        <w:t>. [</w:t>
      </w:r>
      <w:r w:rsidRPr="00EB14BB">
        <w:rPr>
          <w:rFonts w:ascii="Times New Roman" w:hAnsi="Times New Roman" w:cs="Times New Roman"/>
          <w:b/>
          <w:sz w:val="24"/>
          <w:szCs w:val="24"/>
          <w:vertAlign w:val="superscript"/>
        </w:rPr>
        <w:t>18</w:t>
      </w:r>
      <w:r w:rsidRPr="00EB14BB">
        <w:rPr>
          <w:rFonts w:ascii="Times New Roman" w:hAnsi="Times New Roman" w:cs="Times New Roman"/>
          <w:b/>
          <w:sz w:val="24"/>
          <w:szCs w:val="24"/>
        </w:rPr>
        <w:t xml:space="preserve">F]FLT PET/CT flythrough </w:t>
      </w:r>
      <w:r w:rsidRPr="00EB14BB">
        <w:rPr>
          <w:rFonts w:ascii="Times New Roman" w:hAnsi="Times New Roman" w:cs="Times New Roman"/>
          <w:sz w:val="24"/>
          <w:szCs w:val="24"/>
        </w:rPr>
        <w:t xml:space="preserve">Representative coronal-view dynamic PET/CT flythrough of 14-day </w:t>
      </w:r>
      <w:r>
        <w:rPr>
          <w:rFonts w:ascii="Times New Roman" w:hAnsi="Times New Roman" w:cs="Times New Roman"/>
          <w:sz w:val="24"/>
          <w:szCs w:val="24"/>
        </w:rPr>
        <w:t>saline control</w:t>
      </w:r>
      <w:r w:rsidRPr="00EB14BB">
        <w:rPr>
          <w:rFonts w:ascii="Times New Roman" w:hAnsi="Times New Roman" w:cs="Times New Roman"/>
          <w:sz w:val="24"/>
          <w:szCs w:val="24"/>
        </w:rPr>
        <w:t>, progressing anteriorly from the vertebrae. [</w:t>
      </w:r>
      <w:r w:rsidRPr="00EB14BB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EB14BB">
        <w:rPr>
          <w:rFonts w:ascii="Times New Roman" w:hAnsi="Times New Roman" w:cs="Times New Roman"/>
          <w:sz w:val="24"/>
          <w:szCs w:val="24"/>
        </w:rPr>
        <w:t>F]FLT signal is noted in the kidneys, bladder</w:t>
      </w:r>
      <w:r>
        <w:rPr>
          <w:rFonts w:ascii="Times New Roman" w:hAnsi="Times New Roman" w:cs="Times New Roman"/>
          <w:sz w:val="24"/>
          <w:szCs w:val="24"/>
        </w:rPr>
        <w:t>, and spleen</w:t>
      </w:r>
      <w:r w:rsidRPr="00EB14BB">
        <w:rPr>
          <w:rFonts w:ascii="Times New Roman" w:hAnsi="Times New Roman" w:cs="Times New Roman"/>
          <w:sz w:val="24"/>
          <w:szCs w:val="24"/>
        </w:rPr>
        <w:t>. [</w:t>
      </w:r>
      <w:r w:rsidRPr="00EB14BB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EB14BB">
        <w:rPr>
          <w:rFonts w:ascii="Times New Roman" w:hAnsi="Times New Roman" w:cs="Times New Roman"/>
          <w:sz w:val="24"/>
          <w:szCs w:val="24"/>
        </w:rPr>
        <w:t>F]FLT, [</w:t>
      </w:r>
      <w:r w:rsidRPr="00EB14BB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EB14BB">
        <w:rPr>
          <w:rFonts w:ascii="Times New Roman" w:hAnsi="Times New Roman" w:cs="Times New Roman"/>
          <w:sz w:val="24"/>
          <w:szCs w:val="24"/>
        </w:rPr>
        <w:t xml:space="preserve">F]fluorothymidine; PET/CT, positron emission </w:t>
      </w:r>
      <w:r>
        <w:rPr>
          <w:rFonts w:ascii="Times New Roman" w:hAnsi="Times New Roman" w:cs="Times New Roman"/>
          <w:sz w:val="24"/>
          <w:szCs w:val="24"/>
        </w:rPr>
        <w:t>tomography/computed tomography</w:t>
      </w:r>
    </w:p>
    <w:p w14:paraId="492755B8" w14:textId="77777777" w:rsidR="00EB14BB" w:rsidRPr="00EB14BB" w:rsidRDefault="00EB14BB" w:rsidP="00EB14B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5104FEF" w14:textId="2B342026" w:rsidR="00EB14BB" w:rsidRPr="00EB14BB" w:rsidRDefault="00EB14BB" w:rsidP="00EB14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B14B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Video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EB14BB">
        <w:rPr>
          <w:rFonts w:ascii="Times New Roman" w:hAnsi="Times New Roman" w:cs="Times New Roman"/>
          <w:b/>
          <w:sz w:val="24"/>
          <w:szCs w:val="24"/>
        </w:rPr>
        <w:t>. Dynamic uptake of [</w:t>
      </w:r>
      <w:r w:rsidRPr="00EB14BB">
        <w:rPr>
          <w:rFonts w:ascii="Times New Roman" w:hAnsi="Times New Roman" w:cs="Times New Roman"/>
          <w:b/>
          <w:sz w:val="24"/>
          <w:szCs w:val="24"/>
          <w:vertAlign w:val="superscript"/>
        </w:rPr>
        <w:t>18</w:t>
      </w:r>
      <w:r w:rsidRPr="00EB14BB">
        <w:rPr>
          <w:rFonts w:ascii="Times New Roman" w:hAnsi="Times New Roman" w:cs="Times New Roman"/>
          <w:b/>
          <w:sz w:val="24"/>
          <w:szCs w:val="24"/>
        </w:rPr>
        <w:t xml:space="preserve">F]FLT </w:t>
      </w:r>
      <w:r w:rsidRPr="00EB14BB">
        <w:rPr>
          <w:rFonts w:ascii="Times New Roman" w:hAnsi="Times New Roman" w:cs="Times New Roman"/>
          <w:sz w:val="24"/>
          <w:szCs w:val="24"/>
        </w:rPr>
        <w:t xml:space="preserve">Representative coronal-view dynamic PET/CT time-lapse video of 14-day </w:t>
      </w:r>
      <w:r>
        <w:rPr>
          <w:rFonts w:ascii="Times New Roman" w:hAnsi="Times New Roman" w:cs="Times New Roman"/>
          <w:sz w:val="24"/>
          <w:szCs w:val="24"/>
        </w:rPr>
        <w:t>saline control</w:t>
      </w:r>
      <w:r w:rsidRPr="00EB14BB">
        <w:rPr>
          <w:rFonts w:ascii="Times New Roman" w:hAnsi="Times New Roman" w:cs="Times New Roman"/>
          <w:sz w:val="24"/>
          <w:szCs w:val="24"/>
        </w:rPr>
        <w:t xml:space="preserve"> 10–90 min post-injection of [</w:t>
      </w:r>
      <w:r w:rsidRPr="00EB14BB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EB14BB">
        <w:rPr>
          <w:rFonts w:ascii="Times New Roman" w:hAnsi="Times New Roman" w:cs="Times New Roman"/>
          <w:sz w:val="24"/>
          <w:szCs w:val="24"/>
        </w:rPr>
        <w:t xml:space="preserve">F]FLT.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B14BB">
        <w:rPr>
          <w:rFonts w:ascii="Times New Roman" w:hAnsi="Times New Roman" w:cs="Times New Roman"/>
          <w:sz w:val="24"/>
          <w:szCs w:val="24"/>
        </w:rPr>
        <w:t xml:space="preserve">ignal in the </w:t>
      </w:r>
      <w:r>
        <w:rPr>
          <w:rFonts w:ascii="Times New Roman" w:hAnsi="Times New Roman" w:cs="Times New Roman"/>
          <w:sz w:val="24"/>
          <w:szCs w:val="24"/>
        </w:rPr>
        <w:t>kidneys</w:t>
      </w:r>
      <w:r w:rsidRPr="00EB14BB">
        <w:rPr>
          <w:rFonts w:ascii="Times New Roman" w:hAnsi="Times New Roman" w:cs="Times New Roman"/>
          <w:sz w:val="24"/>
          <w:szCs w:val="24"/>
        </w:rPr>
        <w:t xml:space="preserve"> is noted. [</w:t>
      </w:r>
      <w:r w:rsidRPr="00EB14BB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EB14BB">
        <w:rPr>
          <w:rFonts w:ascii="Times New Roman" w:hAnsi="Times New Roman" w:cs="Times New Roman"/>
          <w:sz w:val="24"/>
          <w:szCs w:val="24"/>
        </w:rPr>
        <w:t>F]FLT, [</w:t>
      </w:r>
      <w:r w:rsidRPr="00EB14BB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EB14BB">
        <w:rPr>
          <w:rFonts w:ascii="Times New Roman" w:hAnsi="Times New Roman" w:cs="Times New Roman"/>
          <w:sz w:val="24"/>
          <w:szCs w:val="24"/>
        </w:rPr>
        <w:t>F]fluorothymidine; PET/CT, positron emission tomography/computed tomography</w:t>
      </w:r>
    </w:p>
    <w:p w14:paraId="395EE342" w14:textId="77777777" w:rsidR="00EB14BB" w:rsidRPr="004F14CF" w:rsidRDefault="00EB14BB" w:rsidP="007A3E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B14BB" w:rsidRPr="004F14CF" w:rsidSect="006B139E">
      <w:footerReference w:type="default" r:id="rId8"/>
      <w:type w:val="continuous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7A425E" w14:textId="77777777" w:rsidR="00280DC9" w:rsidRDefault="00280DC9" w:rsidP="006B139E">
      <w:r>
        <w:separator/>
      </w:r>
    </w:p>
  </w:endnote>
  <w:endnote w:type="continuationSeparator" w:id="0">
    <w:p w14:paraId="4824EC7B" w14:textId="77777777" w:rsidR="00280DC9" w:rsidRDefault="00280DC9" w:rsidP="006B139E">
      <w:r>
        <w:continuationSeparator/>
      </w:r>
    </w:p>
  </w:endnote>
  <w:endnote w:type="continuationNotice" w:id="1">
    <w:p w14:paraId="14A9A2E4" w14:textId="77777777" w:rsidR="00280DC9" w:rsidRDefault="00280DC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454709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146D70" w14:textId="22BEAEF7" w:rsidR="00F908AC" w:rsidRDefault="00F908A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596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3B75C7F" w14:textId="77777777" w:rsidR="00F908AC" w:rsidRDefault="00F908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84178E" w14:textId="77777777" w:rsidR="00280DC9" w:rsidRDefault="00280DC9" w:rsidP="006B139E">
      <w:r>
        <w:separator/>
      </w:r>
    </w:p>
  </w:footnote>
  <w:footnote w:type="continuationSeparator" w:id="0">
    <w:p w14:paraId="170CD8FB" w14:textId="77777777" w:rsidR="00280DC9" w:rsidRDefault="00280DC9" w:rsidP="006B139E">
      <w:r>
        <w:continuationSeparator/>
      </w:r>
    </w:p>
  </w:footnote>
  <w:footnote w:type="continuationNotice" w:id="1">
    <w:p w14:paraId="31EEC0A7" w14:textId="77777777" w:rsidR="00280DC9" w:rsidRDefault="00280DC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74FD6"/>
    <w:multiLevelType w:val="hybridMultilevel"/>
    <w:tmpl w:val="07DC031A"/>
    <w:lvl w:ilvl="0" w:tplc="60DAF5BC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B68CCE0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58D6896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792ACFC6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963040E8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62E2CFB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232A82BA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C16E1FF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05F010E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8D28B9"/>
    <w:multiLevelType w:val="hybridMultilevel"/>
    <w:tmpl w:val="0BEA68DE"/>
    <w:lvl w:ilvl="0" w:tplc="E444B674">
      <w:start w:val="1"/>
      <w:numFmt w:val="decimal"/>
      <w:pStyle w:val="Discussion"/>
      <w:lvlText w:val="4.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8D25EC2"/>
    <w:multiLevelType w:val="hybridMultilevel"/>
    <w:tmpl w:val="F47CCB12"/>
    <w:lvl w:ilvl="0" w:tplc="FA84518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91CEF2FE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8936498E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42E240A6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97925D2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AE58D20E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0B22942C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0590C60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8472A23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B413183"/>
    <w:multiLevelType w:val="hybridMultilevel"/>
    <w:tmpl w:val="BD84E8C4"/>
    <w:lvl w:ilvl="0" w:tplc="64B26E0A">
      <w:start w:val="1"/>
      <w:numFmt w:val="decimal"/>
      <w:pStyle w:val="Results"/>
      <w:lvlText w:val="3.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0E22FC4"/>
    <w:multiLevelType w:val="hybridMultilevel"/>
    <w:tmpl w:val="5BD6855C"/>
    <w:lvl w:ilvl="0" w:tplc="83D03C6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75B898A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9ABA3ED8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2DA2F8D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A7C226C2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5A8629F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7DF6EA1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CC324738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806C588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231667C"/>
    <w:multiLevelType w:val="hybridMultilevel"/>
    <w:tmpl w:val="03ECF3F6"/>
    <w:lvl w:ilvl="0" w:tplc="E0CEE05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E38AB93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D8CCAD2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926E1BA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3E2C7508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32C4D88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50CAB42C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812CFF7A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8820BE3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7EA679D"/>
    <w:multiLevelType w:val="hybridMultilevel"/>
    <w:tmpl w:val="698A3424"/>
    <w:lvl w:ilvl="0" w:tplc="9CCE0FF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BEECDEE4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84E85E1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7EEEF330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3DE875E6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730C1EC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2B34EE60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9D3ED67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86FCFA5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2E70750"/>
    <w:multiLevelType w:val="multilevel"/>
    <w:tmpl w:val="11CE54D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6A284909"/>
    <w:multiLevelType w:val="hybridMultilevel"/>
    <w:tmpl w:val="84182B42"/>
    <w:lvl w:ilvl="0" w:tplc="E264CF14">
      <w:start w:val="1"/>
      <w:numFmt w:val="decimal"/>
      <w:pStyle w:val="Heading2"/>
      <w:lvlText w:val="2.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5213999"/>
    <w:multiLevelType w:val="hybridMultilevel"/>
    <w:tmpl w:val="BDFAD5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7195EAB"/>
    <w:multiLevelType w:val="hybridMultilevel"/>
    <w:tmpl w:val="21FC37D8"/>
    <w:lvl w:ilvl="0" w:tplc="A3A208C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BE6EFA9E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262CAB5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688E9C1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75188768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21DE9BC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B07E3CC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0ED2E7D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72BC0BC4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9D64ECF"/>
    <w:multiLevelType w:val="hybridMultilevel"/>
    <w:tmpl w:val="607845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1"/>
  </w:num>
  <w:num w:numId="3">
    <w:abstractNumId w:val="9"/>
  </w:num>
  <w:num w:numId="4">
    <w:abstractNumId w:val="8"/>
  </w:num>
  <w:num w:numId="5">
    <w:abstractNumId w:val="8"/>
    <w:lvlOverride w:ilvl="0">
      <w:startOverride w:val="1"/>
    </w:lvlOverride>
  </w:num>
  <w:num w:numId="6">
    <w:abstractNumId w:val="3"/>
  </w:num>
  <w:num w:numId="7">
    <w:abstractNumId w:val="1"/>
  </w:num>
  <w:num w:numId="8">
    <w:abstractNumId w:val="10"/>
  </w:num>
  <w:num w:numId="9">
    <w:abstractNumId w:val="5"/>
  </w:num>
  <w:num w:numId="10">
    <w:abstractNumId w:val="6"/>
  </w:num>
  <w:num w:numId="11">
    <w:abstractNumId w:val="0"/>
  </w:num>
  <w:num w:numId="12">
    <w:abstractNumId w:val="4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8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5wxpat9r590ue09auv000kxff9dze2fsvt&quot;&gt;My EndNote Library&lt;record-ids&gt;&lt;item&gt;28&lt;/item&gt;&lt;item&gt;37&lt;/item&gt;&lt;item&gt;38&lt;/item&gt;&lt;item&gt;44&lt;/item&gt;&lt;item&gt;46&lt;/item&gt;&lt;item&gt;47&lt;/item&gt;&lt;item&gt;48&lt;/item&gt;&lt;item&gt;49&lt;/item&gt;&lt;item&gt;50&lt;/item&gt;&lt;item&gt;53&lt;/item&gt;&lt;item&gt;65&lt;/item&gt;&lt;item&gt;66&lt;/item&gt;&lt;item&gt;67&lt;/item&gt;&lt;item&gt;69&lt;/item&gt;&lt;item&gt;71&lt;/item&gt;&lt;item&gt;72&lt;/item&gt;&lt;item&gt;75&lt;/item&gt;&lt;item&gt;76&lt;/item&gt;&lt;item&gt;78&lt;/item&gt;&lt;item&gt;79&lt;/item&gt;&lt;item&gt;80&lt;/item&gt;&lt;item&gt;81&lt;/item&gt;&lt;item&gt;82&lt;/item&gt;&lt;item&gt;83&lt;/item&gt;&lt;item&gt;84&lt;/item&gt;&lt;item&gt;85&lt;/item&gt;&lt;item&gt;86&lt;/item&gt;&lt;item&gt;88&lt;/item&gt;&lt;item&gt;89&lt;/item&gt;&lt;item&gt;90&lt;/item&gt;&lt;item&gt;92&lt;/item&gt;&lt;item&gt;93&lt;/item&gt;&lt;item&gt;94&lt;/item&gt;&lt;item&gt;95&lt;/item&gt;&lt;item&gt;96&lt;/item&gt;&lt;item&gt;97&lt;/item&gt;&lt;item&gt;98&lt;/item&gt;&lt;/record-ids&gt;&lt;/item&gt;&lt;/Libraries&gt;"/>
  </w:docVars>
  <w:rsids>
    <w:rsidRoot w:val="00275E55"/>
    <w:rsid w:val="0000129C"/>
    <w:rsid w:val="00003570"/>
    <w:rsid w:val="0000382C"/>
    <w:rsid w:val="0000409F"/>
    <w:rsid w:val="000052F8"/>
    <w:rsid w:val="000070FE"/>
    <w:rsid w:val="00010081"/>
    <w:rsid w:val="00010155"/>
    <w:rsid w:val="000101C0"/>
    <w:rsid w:val="0001103D"/>
    <w:rsid w:val="00012C52"/>
    <w:rsid w:val="00012DE7"/>
    <w:rsid w:val="00015179"/>
    <w:rsid w:val="000152DD"/>
    <w:rsid w:val="00015E91"/>
    <w:rsid w:val="000222BB"/>
    <w:rsid w:val="00023345"/>
    <w:rsid w:val="00024567"/>
    <w:rsid w:val="00024EE1"/>
    <w:rsid w:val="00025438"/>
    <w:rsid w:val="00025723"/>
    <w:rsid w:val="0002788B"/>
    <w:rsid w:val="0003142A"/>
    <w:rsid w:val="00031B62"/>
    <w:rsid w:val="000322F8"/>
    <w:rsid w:val="000339EE"/>
    <w:rsid w:val="00035182"/>
    <w:rsid w:val="00035507"/>
    <w:rsid w:val="000360FE"/>
    <w:rsid w:val="00036552"/>
    <w:rsid w:val="00036B49"/>
    <w:rsid w:val="0004015A"/>
    <w:rsid w:val="000406C3"/>
    <w:rsid w:val="00040D1E"/>
    <w:rsid w:val="00042C4C"/>
    <w:rsid w:val="00043034"/>
    <w:rsid w:val="000439C0"/>
    <w:rsid w:val="00050147"/>
    <w:rsid w:val="0005128A"/>
    <w:rsid w:val="00052F7E"/>
    <w:rsid w:val="00054CEE"/>
    <w:rsid w:val="0005527D"/>
    <w:rsid w:val="00055530"/>
    <w:rsid w:val="00063B5C"/>
    <w:rsid w:val="000640F1"/>
    <w:rsid w:val="00066110"/>
    <w:rsid w:val="00066357"/>
    <w:rsid w:val="0007010B"/>
    <w:rsid w:val="00070C86"/>
    <w:rsid w:val="00072C63"/>
    <w:rsid w:val="00075E00"/>
    <w:rsid w:val="00085398"/>
    <w:rsid w:val="00087459"/>
    <w:rsid w:val="00092BFD"/>
    <w:rsid w:val="000946E7"/>
    <w:rsid w:val="00095075"/>
    <w:rsid w:val="00096989"/>
    <w:rsid w:val="000A0A6F"/>
    <w:rsid w:val="000A1368"/>
    <w:rsid w:val="000A3849"/>
    <w:rsid w:val="000A4636"/>
    <w:rsid w:val="000A7BF6"/>
    <w:rsid w:val="000B0053"/>
    <w:rsid w:val="000B0193"/>
    <w:rsid w:val="000B0CF2"/>
    <w:rsid w:val="000B1F40"/>
    <w:rsid w:val="000B216D"/>
    <w:rsid w:val="000B2538"/>
    <w:rsid w:val="000B257F"/>
    <w:rsid w:val="000B646F"/>
    <w:rsid w:val="000B71E8"/>
    <w:rsid w:val="000C0DAA"/>
    <w:rsid w:val="000C40EE"/>
    <w:rsid w:val="000C52A4"/>
    <w:rsid w:val="000C78C0"/>
    <w:rsid w:val="000D53F6"/>
    <w:rsid w:val="000D679A"/>
    <w:rsid w:val="000D6C37"/>
    <w:rsid w:val="000E0478"/>
    <w:rsid w:val="000E11D5"/>
    <w:rsid w:val="000E1871"/>
    <w:rsid w:val="000E2271"/>
    <w:rsid w:val="000E34F0"/>
    <w:rsid w:val="000E4B19"/>
    <w:rsid w:val="000E5C0D"/>
    <w:rsid w:val="000E6A7E"/>
    <w:rsid w:val="000E7A3E"/>
    <w:rsid w:val="000F0C6A"/>
    <w:rsid w:val="000F17E7"/>
    <w:rsid w:val="000F28EB"/>
    <w:rsid w:val="000F4761"/>
    <w:rsid w:val="000F4B3C"/>
    <w:rsid w:val="000F5C24"/>
    <w:rsid w:val="000F6AE5"/>
    <w:rsid w:val="00103723"/>
    <w:rsid w:val="00103CAE"/>
    <w:rsid w:val="001100BF"/>
    <w:rsid w:val="0011097F"/>
    <w:rsid w:val="00110BF7"/>
    <w:rsid w:val="001119EA"/>
    <w:rsid w:val="00112490"/>
    <w:rsid w:val="00112A31"/>
    <w:rsid w:val="00113161"/>
    <w:rsid w:val="00114991"/>
    <w:rsid w:val="00115B90"/>
    <w:rsid w:val="0011620A"/>
    <w:rsid w:val="00116468"/>
    <w:rsid w:val="00117A2F"/>
    <w:rsid w:val="00120015"/>
    <w:rsid w:val="00123C47"/>
    <w:rsid w:val="00124190"/>
    <w:rsid w:val="00124A77"/>
    <w:rsid w:val="00124AF2"/>
    <w:rsid w:val="00127CA2"/>
    <w:rsid w:val="001305B8"/>
    <w:rsid w:val="00135285"/>
    <w:rsid w:val="00136D6A"/>
    <w:rsid w:val="001372A2"/>
    <w:rsid w:val="00140E2D"/>
    <w:rsid w:val="00142288"/>
    <w:rsid w:val="00145BA2"/>
    <w:rsid w:val="00146A26"/>
    <w:rsid w:val="001472F6"/>
    <w:rsid w:val="0014730E"/>
    <w:rsid w:val="001504E2"/>
    <w:rsid w:val="001519F0"/>
    <w:rsid w:val="00153207"/>
    <w:rsid w:val="001541EA"/>
    <w:rsid w:val="00154A7F"/>
    <w:rsid w:val="001600DE"/>
    <w:rsid w:val="0016154F"/>
    <w:rsid w:val="00163E5B"/>
    <w:rsid w:val="001641F9"/>
    <w:rsid w:val="001642AC"/>
    <w:rsid w:val="00164D14"/>
    <w:rsid w:val="001701E3"/>
    <w:rsid w:val="00173113"/>
    <w:rsid w:val="00173656"/>
    <w:rsid w:val="00173A10"/>
    <w:rsid w:val="001743AF"/>
    <w:rsid w:val="00174B40"/>
    <w:rsid w:val="00175792"/>
    <w:rsid w:val="001764C6"/>
    <w:rsid w:val="001765C5"/>
    <w:rsid w:val="001771F7"/>
    <w:rsid w:val="00181912"/>
    <w:rsid w:val="00181A26"/>
    <w:rsid w:val="00182157"/>
    <w:rsid w:val="001873B3"/>
    <w:rsid w:val="00187EBE"/>
    <w:rsid w:val="001907F2"/>
    <w:rsid w:val="00190B3A"/>
    <w:rsid w:val="00194043"/>
    <w:rsid w:val="0019516A"/>
    <w:rsid w:val="00197439"/>
    <w:rsid w:val="00197E09"/>
    <w:rsid w:val="001A0168"/>
    <w:rsid w:val="001A0381"/>
    <w:rsid w:val="001A0CA1"/>
    <w:rsid w:val="001A2E43"/>
    <w:rsid w:val="001A43AA"/>
    <w:rsid w:val="001A7302"/>
    <w:rsid w:val="001A7736"/>
    <w:rsid w:val="001B032A"/>
    <w:rsid w:val="001B078C"/>
    <w:rsid w:val="001B0D56"/>
    <w:rsid w:val="001B0F46"/>
    <w:rsid w:val="001B27FF"/>
    <w:rsid w:val="001B2AAD"/>
    <w:rsid w:val="001B3B06"/>
    <w:rsid w:val="001B44A8"/>
    <w:rsid w:val="001B6A6B"/>
    <w:rsid w:val="001B72B7"/>
    <w:rsid w:val="001B78D0"/>
    <w:rsid w:val="001B7E86"/>
    <w:rsid w:val="001B7F49"/>
    <w:rsid w:val="001C0130"/>
    <w:rsid w:val="001C020B"/>
    <w:rsid w:val="001C0712"/>
    <w:rsid w:val="001C1502"/>
    <w:rsid w:val="001C6592"/>
    <w:rsid w:val="001C669F"/>
    <w:rsid w:val="001D0E8F"/>
    <w:rsid w:val="001D12F1"/>
    <w:rsid w:val="001D204F"/>
    <w:rsid w:val="001D22AA"/>
    <w:rsid w:val="001D7B88"/>
    <w:rsid w:val="001D7BC7"/>
    <w:rsid w:val="001E14FF"/>
    <w:rsid w:val="001E48FF"/>
    <w:rsid w:val="001E705B"/>
    <w:rsid w:val="001F018F"/>
    <w:rsid w:val="001F065C"/>
    <w:rsid w:val="001F2A0D"/>
    <w:rsid w:val="001F69B7"/>
    <w:rsid w:val="001F7CF3"/>
    <w:rsid w:val="001F7D30"/>
    <w:rsid w:val="002015DB"/>
    <w:rsid w:val="00207232"/>
    <w:rsid w:val="002073A2"/>
    <w:rsid w:val="00207B6A"/>
    <w:rsid w:val="00210744"/>
    <w:rsid w:val="00210F2D"/>
    <w:rsid w:val="00213DD2"/>
    <w:rsid w:val="002161AD"/>
    <w:rsid w:val="0021705E"/>
    <w:rsid w:val="00217352"/>
    <w:rsid w:val="00217F76"/>
    <w:rsid w:val="002222C8"/>
    <w:rsid w:val="00222F97"/>
    <w:rsid w:val="00223441"/>
    <w:rsid w:val="0022416F"/>
    <w:rsid w:val="002264B2"/>
    <w:rsid w:val="00226755"/>
    <w:rsid w:val="0023241C"/>
    <w:rsid w:val="002327C2"/>
    <w:rsid w:val="00232AB5"/>
    <w:rsid w:val="00236D9B"/>
    <w:rsid w:val="00236E47"/>
    <w:rsid w:val="00237577"/>
    <w:rsid w:val="00241621"/>
    <w:rsid w:val="00241B12"/>
    <w:rsid w:val="002428C4"/>
    <w:rsid w:val="00242F4D"/>
    <w:rsid w:val="00243F6D"/>
    <w:rsid w:val="002440FB"/>
    <w:rsid w:val="00244400"/>
    <w:rsid w:val="00244E39"/>
    <w:rsid w:val="00244E6B"/>
    <w:rsid w:val="00246049"/>
    <w:rsid w:val="00246511"/>
    <w:rsid w:val="0024679D"/>
    <w:rsid w:val="00252D1C"/>
    <w:rsid w:val="002543BA"/>
    <w:rsid w:val="00255022"/>
    <w:rsid w:val="002563D6"/>
    <w:rsid w:val="002566E2"/>
    <w:rsid w:val="00257A76"/>
    <w:rsid w:val="002620AC"/>
    <w:rsid w:val="002655DA"/>
    <w:rsid w:val="00270FE6"/>
    <w:rsid w:val="00271AB1"/>
    <w:rsid w:val="002723CB"/>
    <w:rsid w:val="0027253D"/>
    <w:rsid w:val="00273A4E"/>
    <w:rsid w:val="00275E55"/>
    <w:rsid w:val="0027640B"/>
    <w:rsid w:val="0027668A"/>
    <w:rsid w:val="0027731D"/>
    <w:rsid w:val="002800DC"/>
    <w:rsid w:val="002807D8"/>
    <w:rsid w:val="00280DC9"/>
    <w:rsid w:val="0028128C"/>
    <w:rsid w:val="002814CF"/>
    <w:rsid w:val="00281816"/>
    <w:rsid w:val="00282556"/>
    <w:rsid w:val="00284062"/>
    <w:rsid w:val="002845D7"/>
    <w:rsid w:val="00286471"/>
    <w:rsid w:val="00287B82"/>
    <w:rsid w:val="0029138B"/>
    <w:rsid w:val="00291551"/>
    <w:rsid w:val="002915EA"/>
    <w:rsid w:val="00294966"/>
    <w:rsid w:val="00295644"/>
    <w:rsid w:val="002A1B54"/>
    <w:rsid w:val="002A24D6"/>
    <w:rsid w:val="002B3D0A"/>
    <w:rsid w:val="002B5517"/>
    <w:rsid w:val="002B75C5"/>
    <w:rsid w:val="002C0C00"/>
    <w:rsid w:val="002C29FA"/>
    <w:rsid w:val="002C2C7C"/>
    <w:rsid w:val="002C2E65"/>
    <w:rsid w:val="002C3044"/>
    <w:rsid w:val="002C30CE"/>
    <w:rsid w:val="002C354A"/>
    <w:rsid w:val="002C356A"/>
    <w:rsid w:val="002C41F4"/>
    <w:rsid w:val="002C4F07"/>
    <w:rsid w:val="002C6DEE"/>
    <w:rsid w:val="002C7035"/>
    <w:rsid w:val="002D00D1"/>
    <w:rsid w:val="002D0224"/>
    <w:rsid w:val="002D0C15"/>
    <w:rsid w:val="002D0DA7"/>
    <w:rsid w:val="002D23FE"/>
    <w:rsid w:val="002D24B3"/>
    <w:rsid w:val="002D4576"/>
    <w:rsid w:val="002D4D6A"/>
    <w:rsid w:val="002D511F"/>
    <w:rsid w:val="002D53A0"/>
    <w:rsid w:val="002D5B85"/>
    <w:rsid w:val="002D5CEA"/>
    <w:rsid w:val="002E012F"/>
    <w:rsid w:val="002E14A2"/>
    <w:rsid w:val="002E1B35"/>
    <w:rsid w:val="002E28FC"/>
    <w:rsid w:val="002E2EF5"/>
    <w:rsid w:val="002E3777"/>
    <w:rsid w:val="002E42BB"/>
    <w:rsid w:val="002E7171"/>
    <w:rsid w:val="002E7423"/>
    <w:rsid w:val="002F00E3"/>
    <w:rsid w:val="002F095E"/>
    <w:rsid w:val="002F2827"/>
    <w:rsid w:val="002F5125"/>
    <w:rsid w:val="002F53FB"/>
    <w:rsid w:val="002F5D17"/>
    <w:rsid w:val="002F5E51"/>
    <w:rsid w:val="002F703C"/>
    <w:rsid w:val="003006E0"/>
    <w:rsid w:val="00300884"/>
    <w:rsid w:val="00300E7F"/>
    <w:rsid w:val="00301279"/>
    <w:rsid w:val="00301827"/>
    <w:rsid w:val="0030200F"/>
    <w:rsid w:val="003041DA"/>
    <w:rsid w:val="00305798"/>
    <w:rsid w:val="00305D48"/>
    <w:rsid w:val="0031036D"/>
    <w:rsid w:val="003133B7"/>
    <w:rsid w:val="003155E9"/>
    <w:rsid w:val="0031691B"/>
    <w:rsid w:val="00316D7F"/>
    <w:rsid w:val="00321386"/>
    <w:rsid w:val="00321535"/>
    <w:rsid w:val="00322C7A"/>
    <w:rsid w:val="00323B09"/>
    <w:rsid w:val="0033243B"/>
    <w:rsid w:val="00334543"/>
    <w:rsid w:val="00335F37"/>
    <w:rsid w:val="00336949"/>
    <w:rsid w:val="00337509"/>
    <w:rsid w:val="0034125B"/>
    <w:rsid w:val="0034644A"/>
    <w:rsid w:val="00346669"/>
    <w:rsid w:val="003504D7"/>
    <w:rsid w:val="003507EF"/>
    <w:rsid w:val="003520FE"/>
    <w:rsid w:val="00353D46"/>
    <w:rsid w:val="003620BA"/>
    <w:rsid w:val="00364EE4"/>
    <w:rsid w:val="00365CCD"/>
    <w:rsid w:val="00366526"/>
    <w:rsid w:val="003708D9"/>
    <w:rsid w:val="00374E8B"/>
    <w:rsid w:val="00375E21"/>
    <w:rsid w:val="0037644B"/>
    <w:rsid w:val="00377EA6"/>
    <w:rsid w:val="003805B5"/>
    <w:rsid w:val="003819DA"/>
    <w:rsid w:val="003860BB"/>
    <w:rsid w:val="00390D9C"/>
    <w:rsid w:val="00391871"/>
    <w:rsid w:val="003933C9"/>
    <w:rsid w:val="00394339"/>
    <w:rsid w:val="003948C1"/>
    <w:rsid w:val="00396953"/>
    <w:rsid w:val="00396DB9"/>
    <w:rsid w:val="00397008"/>
    <w:rsid w:val="0039700E"/>
    <w:rsid w:val="003A022A"/>
    <w:rsid w:val="003A14DC"/>
    <w:rsid w:val="003A2A34"/>
    <w:rsid w:val="003A5D31"/>
    <w:rsid w:val="003B3243"/>
    <w:rsid w:val="003B4AC1"/>
    <w:rsid w:val="003B4DBE"/>
    <w:rsid w:val="003B596B"/>
    <w:rsid w:val="003B70B3"/>
    <w:rsid w:val="003C1896"/>
    <w:rsid w:val="003C3F7A"/>
    <w:rsid w:val="003C5E16"/>
    <w:rsid w:val="003C65FB"/>
    <w:rsid w:val="003C74FF"/>
    <w:rsid w:val="003C794A"/>
    <w:rsid w:val="003D3FDB"/>
    <w:rsid w:val="003D79C1"/>
    <w:rsid w:val="003D7A35"/>
    <w:rsid w:val="003E0460"/>
    <w:rsid w:val="003E16AA"/>
    <w:rsid w:val="003E2BD6"/>
    <w:rsid w:val="003E2E7D"/>
    <w:rsid w:val="003E3F96"/>
    <w:rsid w:val="003E459A"/>
    <w:rsid w:val="003E58D2"/>
    <w:rsid w:val="003E5D61"/>
    <w:rsid w:val="003E75E2"/>
    <w:rsid w:val="003F4514"/>
    <w:rsid w:val="003F45A7"/>
    <w:rsid w:val="003F5DA8"/>
    <w:rsid w:val="003F6C29"/>
    <w:rsid w:val="00400710"/>
    <w:rsid w:val="00400D16"/>
    <w:rsid w:val="004015A2"/>
    <w:rsid w:val="00402FF8"/>
    <w:rsid w:val="004042E1"/>
    <w:rsid w:val="00405899"/>
    <w:rsid w:val="00407176"/>
    <w:rsid w:val="004100AC"/>
    <w:rsid w:val="00410DCA"/>
    <w:rsid w:val="004141A0"/>
    <w:rsid w:val="0041592B"/>
    <w:rsid w:val="00416572"/>
    <w:rsid w:val="004169F0"/>
    <w:rsid w:val="004202CD"/>
    <w:rsid w:val="004218BC"/>
    <w:rsid w:val="00422505"/>
    <w:rsid w:val="00423D9C"/>
    <w:rsid w:val="004266BF"/>
    <w:rsid w:val="00432AB5"/>
    <w:rsid w:val="00432E90"/>
    <w:rsid w:val="00433346"/>
    <w:rsid w:val="004338A2"/>
    <w:rsid w:val="00433E05"/>
    <w:rsid w:val="004342B9"/>
    <w:rsid w:val="0043459D"/>
    <w:rsid w:val="00436D0A"/>
    <w:rsid w:val="00436E48"/>
    <w:rsid w:val="00437BF8"/>
    <w:rsid w:val="0044148D"/>
    <w:rsid w:val="00442BAF"/>
    <w:rsid w:val="004443D3"/>
    <w:rsid w:val="00450F8B"/>
    <w:rsid w:val="00451F60"/>
    <w:rsid w:val="00452656"/>
    <w:rsid w:val="00452740"/>
    <w:rsid w:val="004536BD"/>
    <w:rsid w:val="00454135"/>
    <w:rsid w:val="004565E5"/>
    <w:rsid w:val="00456856"/>
    <w:rsid w:val="00456D1B"/>
    <w:rsid w:val="00464160"/>
    <w:rsid w:val="00466276"/>
    <w:rsid w:val="004664CD"/>
    <w:rsid w:val="00466C80"/>
    <w:rsid w:val="00470C46"/>
    <w:rsid w:val="00471CFC"/>
    <w:rsid w:val="00471FBD"/>
    <w:rsid w:val="00473458"/>
    <w:rsid w:val="0047569D"/>
    <w:rsid w:val="00477090"/>
    <w:rsid w:val="00480382"/>
    <w:rsid w:val="004836F8"/>
    <w:rsid w:val="00485C2F"/>
    <w:rsid w:val="00486DEC"/>
    <w:rsid w:val="00492C88"/>
    <w:rsid w:val="00493537"/>
    <w:rsid w:val="004941B4"/>
    <w:rsid w:val="00496BD3"/>
    <w:rsid w:val="004A0CAE"/>
    <w:rsid w:val="004A67FF"/>
    <w:rsid w:val="004A6A87"/>
    <w:rsid w:val="004A75D6"/>
    <w:rsid w:val="004B1637"/>
    <w:rsid w:val="004B51C9"/>
    <w:rsid w:val="004B5983"/>
    <w:rsid w:val="004B5ED7"/>
    <w:rsid w:val="004B6579"/>
    <w:rsid w:val="004B7197"/>
    <w:rsid w:val="004B7470"/>
    <w:rsid w:val="004B77CE"/>
    <w:rsid w:val="004B7B25"/>
    <w:rsid w:val="004C1C83"/>
    <w:rsid w:val="004C2E29"/>
    <w:rsid w:val="004C3E8E"/>
    <w:rsid w:val="004C5849"/>
    <w:rsid w:val="004C64EC"/>
    <w:rsid w:val="004C67D0"/>
    <w:rsid w:val="004D2101"/>
    <w:rsid w:val="004D50A8"/>
    <w:rsid w:val="004D5BBA"/>
    <w:rsid w:val="004D7865"/>
    <w:rsid w:val="004D7936"/>
    <w:rsid w:val="004D7A61"/>
    <w:rsid w:val="004E1E92"/>
    <w:rsid w:val="004E21FB"/>
    <w:rsid w:val="004E45C0"/>
    <w:rsid w:val="004E4687"/>
    <w:rsid w:val="004E4E63"/>
    <w:rsid w:val="004F14CF"/>
    <w:rsid w:val="004F2600"/>
    <w:rsid w:val="004F41F8"/>
    <w:rsid w:val="004F58CF"/>
    <w:rsid w:val="004F5FD1"/>
    <w:rsid w:val="004F670D"/>
    <w:rsid w:val="004F71FC"/>
    <w:rsid w:val="004F74AA"/>
    <w:rsid w:val="00503198"/>
    <w:rsid w:val="005046B1"/>
    <w:rsid w:val="0050638E"/>
    <w:rsid w:val="00506CEF"/>
    <w:rsid w:val="00511E04"/>
    <w:rsid w:val="005125D6"/>
    <w:rsid w:val="00512E58"/>
    <w:rsid w:val="00513D9A"/>
    <w:rsid w:val="005212A9"/>
    <w:rsid w:val="005217E1"/>
    <w:rsid w:val="0052241B"/>
    <w:rsid w:val="00522A4C"/>
    <w:rsid w:val="00523A8F"/>
    <w:rsid w:val="0052669E"/>
    <w:rsid w:val="00526D97"/>
    <w:rsid w:val="00527202"/>
    <w:rsid w:val="00527660"/>
    <w:rsid w:val="00530FFD"/>
    <w:rsid w:val="00533808"/>
    <w:rsid w:val="0053396E"/>
    <w:rsid w:val="0054079E"/>
    <w:rsid w:val="00540D9D"/>
    <w:rsid w:val="00541A22"/>
    <w:rsid w:val="005441B0"/>
    <w:rsid w:val="00544F8A"/>
    <w:rsid w:val="00544F94"/>
    <w:rsid w:val="005471CB"/>
    <w:rsid w:val="005507A1"/>
    <w:rsid w:val="00550AA7"/>
    <w:rsid w:val="00553F40"/>
    <w:rsid w:val="0055633D"/>
    <w:rsid w:val="0055770F"/>
    <w:rsid w:val="00560782"/>
    <w:rsid w:val="00560B7D"/>
    <w:rsid w:val="005614F8"/>
    <w:rsid w:val="005649CA"/>
    <w:rsid w:val="00564B9B"/>
    <w:rsid w:val="00565044"/>
    <w:rsid w:val="00566EB1"/>
    <w:rsid w:val="0057145D"/>
    <w:rsid w:val="00571564"/>
    <w:rsid w:val="00574B38"/>
    <w:rsid w:val="005800B3"/>
    <w:rsid w:val="005806AB"/>
    <w:rsid w:val="005864DE"/>
    <w:rsid w:val="00587BA4"/>
    <w:rsid w:val="00587FDB"/>
    <w:rsid w:val="005919E7"/>
    <w:rsid w:val="00592DA3"/>
    <w:rsid w:val="005954B7"/>
    <w:rsid w:val="00595EA6"/>
    <w:rsid w:val="0059790B"/>
    <w:rsid w:val="00597C74"/>
    <w:rsid w:val="005A0ED4"/>
    <w:rsid w:val="005A568D"/>
    <w:rsid w:val="005A6C61"/>
    <w:rsid w:val="005A6F59"/>
    <w:rsid w:val="005A7A49"/>
    <w:rsid w:val="005B0933"/>
    <w:rsid w:val="005B16D0"/>
    <w:rsid w:val="005B2435"/>
    <w:rsid w:val="005B4825"/>
    <w:rsid w:val="005B61FD"/>
    <w:rsid w:val="005B73C7"/>
    <w:rsid w:val="005B73F7"/>
    <w:rsid w:val="005C0947"/>
    <w:rsid w:val="005C2DAC"/>
    <w:rsid w:val="005C334E"/>
    <w:rsid w:val="005C46D3"/>
    <w:rsid w:val="005C5E1B"/>
    <w:rsid w:val="005C5E2B"/>
    <w:rsid w:val="005C5F35"/>
    <w:rsid w:val="005C6637"/>
    <w:rsid w:val="005C7B18"/>
    <w:rsid w:val="005D05F5"/>
    <w:rsid w:val="005D288E"/>
    <w:rsid w:val="005D299F"/>
    <w:rsid w:val="005D30D8"/>
    <w:rsid w:val="005D321F"/>
    <w:rsid w:val="005D3CFD"/>
    <w:rsid w:val="005D4560"/>
    <w:rsid w:val="005D4665"/>
    <w:rsid w:val="005D4E17"/>
    <w:rsid w:val="005D57AC"/>
    <w:rsid w:val="005D6CF7"/>
    <w:rsid w:val="005D6FCA"/>
    <w:rsid w:val="005D7239"/>
    <w:rsid w:val="005E013E"/>
    <w:rsid w:val="005E18B0"/>
    <w:rsid w:val="005E294F"/>
    <w:rsid w:val="005E39B3"/>
    <w:rsid w:val="005E5B69"/>
    <w:rsid w:val="005E7D5B"/>
    <w:rsid w:val="005F067B"/>
    <w:rsid w:val="005F1230"/>
    <w:rsid w:val="00600772"/>
    <w:rsid w:val="00600F00"/>
    <w:rsid w:val="006013FE"/>
    <w:rsid w:val="0060232D"/>
    <w:rsid w:val="00603267"/>
    <w:rsid w:val="00604E46"/>
    <w:rsid w:val="00605558"/>
    <w:rsid w:val="006056A5"/>
    <w:rsid w:val="00606A60"/>
    <w:rsid w:val="00607057"/>
    <w:rsid w:val="00612511"/>
    <w:rsid w:val="006150A0"/>
    <w:rsid w:val="00616E32"/>
    <w:rsid w:val="00617044"/>
    <w:rsid w:val="006201D6"/>
    <w:rsid w:val="00621614"/>
    <w:rsid w:val="00622A3C"/>
    <w:rsid w:val="0062622B"/>
    <w:rsid w:val="00631A53"/>
    <w:rsid w:val="00633FC6"/>
    <w:rsid w:val="00636078"/>
    <w:rsid w:val="00641513"/>
    <w:rsid w:val="00644048"/>
    <w:rsid w:val="0064620C"/>
    <w:rsid w:val="006508AD"/>
    <w:rsid w:val="00650B4E"/>
    <w:rsid w:val="0065146E"/>
    <w:rsid w:val="0065170C"/>
    <w:rsid w:val="00653D51"/>
    <w:rsid w:val="0065474E"/>
    <w:rsid w:val="00654922"/>
    <w:rsid w:val="00654A0E"/>
    <w:rsid w:val="00654B42"/>
    <w:rsid w:val="00655BFD"/>
    <w:rsid w:val="00656CA9"/>
    <w:rsid w:val="0066259F"/>
    <w:rsid w:val="00663A6C"/>
    <w:rsid w:val="0066560E"/>
    <w:rsid w:val="00665C71"/>
    <w:rsid w:val="00665DC1"/>
    <w:rsid w:val="00666B77"/>
    <w:rsid w:val="00667EAC"/>
    <w:rsid w:val="0067249F"/>
    <w:rsid w:val="006724E1"/>
    <w:rsid w:val="00672E92"/>
    <w:rsid w:val="00673FA8"/>
    <w:rsid w:val="0067403F"/>
    <w:rsid w:val="006767F1"/>
    <w:rsid w:val="006800E2"/>
    <w:rsid w:val="0068146D"/>
    <w:rsid w:val="00681CFD"/>
    <w:rsid w:val="006826B5"/>
    <w:rsid w:val="00682943"/>
    <w:rsid w:val="00683A8F"/>
    <w:rsid w:val="00683D0C"/>
    <w:rsid w:val="00685318"/>
    <w:rsid w:val="00690860"/>
    <w:rsid w:val="00692FB2"/>
    <w:rsid w:val="006930CB"/>
    <w:rsid w:val="0069370F"/>
    <w:rsid w:val="00693FA4"/>
    <w:rsid w:val="0069414A"/>
    <w:rsid w:val="00696ABC"/>
    <w:rsid w:val="00696BF3"/>
    <w:rsid w:val="006A2D47"/>
    <w:rsid w:val="006A4856"/>
    <w:rsid w:val="006A619B"/>
    <w:rsid w:val="006B018E"/>
    <w:rsid w:val="006B01DF"/>
    <w:rsid w:val="006B139E"/>
    <w:rsid w:val="006B1A00"/>
    <w:rsid w:val="006B2204"/>
    <w:rsid w:val="006B2249"/>
    <w:rsid w:val="006B2EA3"/>
    <w:rsid w:val="006B5D73"/>
    <w:rsid w:val="006B6FB1"/>
    <w:rsid w:val="006C0383"/>
    <w:rsid w:val="006C03E2"/>
    <w:rsid w:val="006C5152"/>
    <w:rsid w:val="006C5442"/>
    <w:rsid w:val="006C5A22"/>
    <w:rsid w:val="006C5BED"/>
    <w:rsid w:val="006C5FFE"/>
    <w:rsid w:val="006C73DC"/>
    <w:rsid w:val="006D26A2"/>
    <w:rsid w:val="006D3C8B"/>
    <w:rsid w:val="006D49FE"/>
    <w:rsid w:val="006E0D16"/>
    <w:rsid w:val="006E330E"/>
    <w:rsid w:val="006E3D1A"/>
    <w:rsid w:val="006E413C"/>
    <w:rsid w:val="006E4343"/>
    <w:rsid w:val="006E45ED"/>
    <w:rsid w:val="006E5005"/>
    <w:rsid w:val="006E5CBB"/>
    <w:rsid w:val="006E61E7"/>
    <w:rsid w:val="006E6937"/>
    <w:rsid w:val="006F057C"/>
    <w:rsid w:val="006F188E"/>
    <w:rsid w:val="006F26A5"/>
    <w:rsid w:val="006F39DA"/>
    <w:rsid w:val="006F3FD6"/>
    <w:rsid w:val="006F6F8E"/>
    <w:rsid w:val="00700339"/>
    <w:rsid w:val="007056BB"/>
    <w:rsid w:val="0071097E"/>
    <w:rsid w:val="00711C6D"/>
    <w:rsid w:val="00712FBA"/>
    <w:rsid w:val="0071336E"/>
    <w:rsid w:val="00713625"/>
    <w:rsid w:val="00716CCD"/>
    <w:rsid w:val="00716FA1"/>
    <w:rsid w:val="00716FEE"/>
    <w:rsid w:val="00722F47"/>
    <w:rsid w:val="00723CC5"/>
    <w:rsid w:val="00724EC6"/>
    <w:rsid w:val="007253C4"/>
    <w:rsid w:val="00725594"/>
    <w:rsid w:val="00726945"/>
    <w:rsid w:val="007269D4"/>
    <w:rsid w:val="00732323"/>
    <w:rsid w:val="00732B02"/>
    <w:rsid w:val="00734278"/>
    <w:rsid w:val="00735605"/>
    <w:rsid w:val="0073704B"/>
    <w:rsid w:val="00737EBC"/>
    <w:rsid w:val="007431E0"/>
    <w:rsid w:val="00743626"/>
    <w:rsid w:val="007448E5"/>
    <w:rsid w:val="00746218"/>
    <w:rsid w:val="00746414"/>
    <w:rsid w:val="00746BBA"/>
    <w:rsid w:val="00746FE4"/>
    <w:rsid w:val="00750E35"/>
    <w:rsid w:val="00751011"/>
    <w:rsid w:val="00753B7B"/>
    <w:rsid w:val="00753F2B"/>
    <w:rsid w:val="00754996"/>
    <w:rsid w:val="00755CA2"/>
    <w:rsid w:val="007675B4"/>
    <w:rsid w:val="00767A6F"/>
    <w:rsid w:val="0077104B"/>
    <w:rsid w:val="007731A8"/>
    <w:rsid w:val="007754D3"/>
    <w:rsid w:val="00781FE3"/>
    <w:rsid w:val="007825C8"/>
    <w:rsid w:val="00783537"/>
    <w:rsid w:val="00784065"/>
    <w:rsid w:val="007844D6"/>
    <w:rsid w:val="007845F2"/>
    <w:rsid w:val="00791D59"/>
    <w:rsid w:val="0079232C"/>
    <w:rsid w:val="00792A98"/>
    <w:rsid w:val="00796804"/>
    <w:rsid w:val="0079762C"/>
    <w:rsid w:val="007A0B8E"/>
    <w:rsid w:val="007A213D"/>
    <w:rsid w:val="007A34B9"/>
    <w:rsid w:val="007A3CA0"/>
    <w:rsid w:val="007A3E46"/>
    <w:rsid w:val="007A3FF1"/>
    <w:rsid w:val="007A4A9F"/>
    <w:rsid w:val="007B1715"/>
    <w:rsid w:val="007B499E"/>
    <w:rsid w:val="007B5DD6"/>
    <w:rsid w:val="007C04C6"/>
    <w:rsid w:val="007C04F5"/>
    <w:rsid w:val="007C24B8"/>
    <w:rsid w:val="007C27D5"/>
    <w:rsid w:val="007C4FF1"/>
    <w:rsid w:val="007C57C5"/>
    <w:rsid w:val="007C66D1"/>
    <w:rsid w:val="007D397B"/>
    <w:rsid w:val="007D3F29"/>
    <w:rsid w:val="007D40D0"/>
    <w:rsid w:val="007E1DEB"/>
    <w:rsid w:val="007E2F1D"/>
    <w:rsid w:val="007E3C68"/>
    <w:rsid w:val="007E3E1E"/>
    <w:rsid w:val="007E3F5A"/>
    <w:rsid w:val="007E4086"/>
    <w:rsid w:val="007E4459"/>
    <w:rsid w:val="007E717C"/>
    <w:rsid w:val="007E7BB4"/>
    <w:rsid w:val="007F0E50"/>
    <w:rsid w:val="007F548A"/>
    <w:rsid w:val="00800CC1"/>
    <w:rsid w:val="008017BA"/>
    <w:rsid w:val="00801C1A"/>
    <w:rsid w:val="00803C9D"/>
    <w:rsid w:val="00803DEF"/>
    <w:rsid w:val="00804117"/>
    <w:rsid w:val="00804E81"/>
    <w:rsid w:val="00805ED9"/>
    <w:rsid w:val="00807F3A"/>
    <w:rsid w:val="008106FA"/>
    <w:rsid w:val="0081168B"/>
    <w:rsid w:val="0081241F"/>
    <w:rsid w:val="00814BBE"/>
    <w:rsid w:val="00815C7C"/>
    <w:rsid w:val="00816580"/>
    <w:rsid w:val="008165B4"/>
    <w:rsid w:val="00816ABA"/>
    <w:rsid w:val="00820AAE"/>
    <w:rsid w:val="00820C9B"/>
    <w:rsid w:val="008216F3"/>
    <w:rsid w:val="0082389B"/>
    <w:rsid w:val="00823940"/>
    <w:rsid w:val="0082492A"/>
    <w:rsid w:val="0082589E"/>
    <w:rsid w:val="0083005E"/>
    <w:rsid w:val="0083041D"/>
    <w:rsid w:val="00830959"/>
    <w:rsid w:val="008328B6"/>
    <w:rsid w:val="00833FC5"/>
    <w:rsid w:val="0083532E"/>
    <w:rsid w:val="00837182"/>
    <w:rsid w:val="0083749B"/>
    <w:rsid w:val="00837D13"/>
    <w:rsid w:val="00841F25"/>
    <w:rsid w:val="00841F93"/>
    <w:rsid w:val="0084361B"/>
    <w:rsid w:val="00844A38"/>
    <w:rsid w:val="00845DB1"/>
    <w:rsid w:val="00846260"/>
    <w:rsid w:val="00847EA4"/>
    <w:rsid w:val="00850A7D"/>
    <w:rsid w:val="00850DA7"/>
    <w:rsid w:val="00853525"/>
    <w:rsid w:val="008548E1"/>
    <w:rsid w:val="00855D29"/>
    <w:rsid w:val="008569EC"/>
    <w:rsid w:val="00856ACF"/>
    <w:rsid w:val="00857E5C"/>
    <w:rsid w:val="00860712"/>
    <w:rsid w:val="00860F55"/>
    <w:rsid w:val="008617E6"/>
    <w:rsid w:val="00862657"/>
    <w:rsid w:val="00862825"/>
    <w:rsid w:val="008654B9"/>
    <w:rsid w:val="00866BD6"/>
    <w:rsid w:val="00870C20"/>
    <w:rsid w:val="00871784"/>
    <w:rsid w:val="00872756"/>
    <w:rsid w:val="00872C25"/>
    <w:rsid w:val="00873661"/>
    <w:rsid w:val="00873667"/>
    <w:rsid w:val="00874207"/>
    <w:rsid w:val="00875017"/>
    <w:rsid w:val="00876634"/>
    <w:rsid w:val="00877383"/>
    <w:rsid w:val="00877E3C"/>
    <w:rsid w:val="008802AA"/>
    <w:rsid w:val="00880A6B"/>
    <w:rsid w:val="008817EF"/>
    <w:rsid w:val="008825C1"/>
    <w:rsid w:val="00884743"/>
    <w:rsid w:val="008851C8"/>
    <w:rsid w:val="00885C0C"/>
    <w:rsid w:val="0088677C"/>
    <w:rsid w:val="00891590"/>
    <w:rsid w:val="00891B3B"/>
    <w:rsid w:val="0089366E"/>
    <w:rsid w:val="00896BBC"/>
    <w:rsid w:val="00896D4F"/>
    <w:rsid w:val="00896F8F"/>
    <w:rsid w:val="008A023C"/>
    <w:rsid w:val="008A07DB"/>
    <w:rsid w:val="008A0B7C"/>
    <w:rsid w:val="008A3156"/>
    <w:rsid w:val="008A4784"/>
    <w:rsid w:val="008A5008"/>
    <w:rsid w:val="008A5021"/>
    <w:rsid w:val="008A6C15"/>
    <w:rsid w:val="008B0971"/>
    <w:rsid w:val="008B188F"/>
    <w:rsid w:val="008B3744"/>
    <w:rsid w:val="008B6A8B"/>
    <w:rsid w:val="008B6D47"/>
    <w:rsid w:val="008C069E"/>
    <w:rsid w:val="008C23A5"/>
    <w:rsid w:val="008C3511"/>
    <w:rsid w:val="008C3C6B"/>
    <w:rsid w:val="008C3F95"/>
    <w:rsid w:val="008C47C7"/>
    <w:rsid w:val="008C4D13"/>
    <w:rsid w:val="008C7D23"/>
    <w:rsid w:val="008D398A"/>
    <w:rsid w:val="008D68AC"/>
    <w:rsid w:val="008E15AB"/>
    <w:rsid w:val="008E2375"/>
    <w:rsid w:val="008E265F"/>
    <w:rsid w:val="008E45B2"/>
    <w:rsid w:val="008E69FE"/>
    <w:rsid w:val="008F05F5"/>
    <w:rsid w:val="008F20AF"/>
    <w:rsid w:val="008F48FA"/>
    <w:rsid w:val="008F7570"/>
    <w:rsid w:val="00900647"/>
    <w:rsid w:val="009067B0"/>
    <w:rsid w:val="009073D1"/>
    <w:rsid w:val="00907E9A"/>
    <w:rsid w:val="00907EAF"/>
    <w:rsid w:val="009115D7"/>
    <w:rsid w:val="0091188F"/>
    <w:rsid w:val="00912558"/>
    <w:rsid w:val="009141DD"/>
    <w:rsid w:val="009162B9"/>
    <w:rsid w:val="00917ECA"/>
    <w:rsid w:val="00920E51"/>
    <w:rsid w:val="009221CD"/>
    <w:rsid w:val="009252F7"/>
    <w:rsid w:val="00925B3F"/>
    <w:rsid w:val="00925C88"/>
    <w:rsid w:val="00926B0D"/>
    <w:rsid w:val="00927C7E"/>
    <w:rsid w:val="00931956"/>
    <w:rsid w:val="00933D38"/>
    <w:rsid w:val="0093427D"/>
    <w:rsid w:val="0093491C"/>
    <w:rsid w:val="00936482"/>
    <w:rsid w:val="009402C0"/>
    <w:rsid w:val="009406A2"/>
    <w:rsid w:val="00944D19"/>
    <w:rsid w:val="0094774E"/>
    <w:rsid w:val="009511B1"/>
    <w:rsid w:val="009516B5"/>
    <w:rsid w:val="0095516F"/>
    <w:rsid w:val="00956AA9"/>
    <w:rsid w:val="00960C06"/>
    <w:rsid w:val="00960D84"/>
    <w:rsid w:val="00960EB8"/>
    <w:rsid w:val="0096277B"/>
    <w:rsid w:val="00962913"/>
    <w:rsid w:val="00962B33"/>
    <w:rsid w:val="00964326"/>
    <w:rsid w:val="00964E9E"/>
    <w:rsid w:val="0096688F"/>
    <w:rsid w:val="0096794A"/>
    <w:rsid w:val="00967CC8"/>
    <w:rsid w:val="00974455"/>
    <w:rsid w:val="0097598D"/>
    <w:rsid w:val="00975C12"/>
    <w:rsid w:val="00976E55"/>
    <w:rsid w:val="009771DA"/>
    <w:rsid w:val="00977C48"/>
    <w:rsid w:val="00983952"/>
    <w:rsid w:val="00983F80"/>
    <w:rsid w:val="00984D8B"/>
    <w:rsid w:val="00984F55"/>
    <w:rsid w:val="0098723A"/>
    <w:rsid w:val="00987E92"/>
    <w:rsid w:val="0099213A"/>
    <w:rsid w:val="00992237"/>
    <w:rsid w:val="00995979"/>
    <w:rsid w:val="00995BA7"/>
    <w:rsid w:val="0099678E"/>
    <w:rsid w:val="009973DC"/>
    <w:rsid w:val="009A0218"/>
    <w:rsid w:val="009A06C1"/>
    <w:rsid w:val="009A1FB5"/>
    <w:rsid w:val="009A2B54"/>
    <w:rsid w:val="009A383C"/>
    <w:rsid w:val="009A484D"/>
    <w:rsid w:val="009A6BF4"/>
    <w:rsid w:val="009A6EE7"/>
    <w:rsid w:val="009A7F89"/>
    <w:rsid w:val="009B1A2D"/>
    <w:rsid w:val="009B1FAB"/>
    <w:rsid w:val="009B1FE7"/>
    <w:rsid w:val="009B2148"/>
    <w:rsid w:val="009B26D9"/>
    <w:rsid w:val="009B2A92"/>
    <w:rsid w:val="009B2E49"/>
    <w:rsid w:val="009B396A"/>
    <w:rsid w:val="009B4DD4"/>
    <w:rsid w:val="009B4EAB"/>
    <w:rsid w:val="009B7080"/>
    <w:rsid w:val="009B7A4E"/>
    <w:rsid w:val="009C1B3C"/>
    <w:rsid w:val="009C2384"/>
    <w:rsid w:val="009C352A"/>
    <w:rsid w:val="009C404C"/>
    <w:rsid w:val="009C54DD"/>
    <w:rsid w:val="009C633E"/>
    <w:rsid w:val="009C7372"/>
    <w:rsid w:val="009C7A32"/>
    <w:rsid w:val="009D2B89"/>
    <w:rsid w:val="009D3C3F"/>
    <w:rsid w:val="009D4DE0"/>
    <w:rsid w:val="009D505B"/>
    <w:rsid w:val="009D6047"/>
    <w:rsid w:val="009D6C82"/>
    <w:rsid w:val="009D7DB4"/>
    <w:rsid w:val="009E291E"/>
    <w:rsid w:val="009E6130"/>
    <w:rsid w:val="009E69F6"/>
    <w:rsid w:val="009E6AA7"/>
    <w:rsid w:val="009F0AF8"/>
    <w:rsid w:val="009F3B95"/>
    <w:rsid w:val="009F4643"/>
    <w:rsid w:val="009F4C4D"/>
    <w:rsid w:val="00A0110C"/>
    <w:rsid w:val="00A02132"/>
    <w:rsid w:val="00A03598"/>
    <w:rsid w:val="00A03F89"/>
    <w:rsid w:val="00A045D6"/>
    <w:rsid w:val="00A04C36"/>
    <w:rsid w:val="00A06A93"/>
    <w:rsid w:val="00A0774F"/>
    <w:rsid w:val="00A103C0"/>
    <w:rsid w:val="00A17743"/>
    <w:rsid w:val="00A22095"/>
    <w:rsid w:val="00A24F20"/>
    <w:rsid w:val="00A26BF1"/>
    <w:rsid w:val="00A27E84"/>
    <w:rsid w:val="00A31CAD"/>
    <w:rsid w:val="00A33073"/>
    <w:rsid w:val="00A335AE"/>
    <w:rsid w:val="00A34000"/>
    <w:rsid w:val="00A34895"/>
    <w:rsid w:val="00A34E93"/>
    <w:rsid w:val="00A40271"/>
    <w:rsid w:val="00A41C86"/>
    <w:rsid w:val="00A41C95"/>
    <w:rsid w:val="00A4205C"/>
    <w:rsid w:val="00A423DE"/>
    <w:rsid w:val="00A439ED"/>
    <w:rsid w:val="00A43F90"/>
    <w:rsid w:val="00A46145"/>
    <w:rsid w:val="00A46FA3"/>
    <w:rsid w:val="00A50355"/>
    <w:rsid w:val="00A507B0"/>
    <w:rsid w:val="00A52AA1"/>
    <w:rsid w:val="00A53B53"/>
    <w:rsid w:val="00A5530C"/>
    <w:rsid w:val="00A57E05"/>
    <w:rsid w:val="00A60128"/>
    <w:rsid w:val="00A605C8"/>
    <w:rsid w:val="00A61334"/>
    <w:rsid w:val="00A614FE"/>
    <w:rsid w:val="00A63F4C"/>
    <w:rsid w:val="00A65C1C"/>
    <w:rsid w:val="00A67B16"/>
    <w:rsid w:val="00A70D9D"/>
    <w:rsid w:val="00A724B9"/>
    <w:rsid w:val="00A72A52"/>
    <w:rsid w:val="00A73D30"/>
    <w:rsid w:val="00A74E5A"/>
    <w:rsid w:val="00A76526"/>
    <w:rsid w:val="00A8097D"/>
    <w:rsid w:val="00A80CF7"/>
    <w:rsid w:val="00A81B73"/>
    <w:rsid w:val="00A82AF2"/>
    <w:rsid w:val="00A85A3B"/>
    <w:rsid w:val="00A85ABF"/>
    <w:rsid w:val="00A87EB3"/>
    <w:rsid w:val="00A91273"/>
    <w:rsid w:val="00A92159"/>
    <w:rsid w:val="00A92574"/>
    <w:rsid w:val="00A939F6"/>
    <w:rsid w:val="00A93C90"/>
    <w:rsid w:val="00A95E6D"/>
    <w:rsid w:val="00A96BA7"/>
    <w:rsid w:val="00A979D6"/>
    <w:rsid w:val="00AA1AB4"/>
    <w:rsid w:val="00AA2D71"/>
    <w:rsid w:val="00AA374A"/>
    <w:rsid w:val="00AA3E64"/>
    <w:rsid w:val="00AA515D"/>
    <w:rsid w:val="00AA5A18"/>
    <w:rsid w:val="00AA76F6"/>
    <w:rsid w:val="00AB01E9"/>
    <w:rsid w:val="00AB0F5F"/>
    <w:rsid w:val="00AB7A4D"/>
    <w:rsid w:val="00AC0079"/>
    <w:rsid w:val="00AC2029"/>
    <w:rsid w:val="00AC2E41"/>
    <w:rsid w:val="00AC372E"/>
    <w:rsid w:val="00AC3C55"/>
    <w:rsid w:val="00AC4D3F"/>
    <w:rsid w:val="00AC5B78"/>
    <w:rsid w:val="00AD007F"/>
    <w:rsid w:val="00AD0EB6"/>
    <w:rsid w:val="00AD100B"/>
    <w:rsid w:val="00AD2378"/>
    <w:rsid w:val="00AD341E"/>
    <w:rsid w:val="00AD5889"/>
    <w:rsid w:val="00AD60B4"/>
    <w:rsid w:val="00AE38B8"/>
    <w:rsid w:val="00AE3E08"/>
    <w:rsid w:val="00AF096E"/>
    <w:rsid w:val="00AF439A"/>
    <w:rsid w:val="00AF60A0"/>
    <w:rsid w:val="00B0000A"/>
    <w:rsid w:val="00B03792"/>
    <w:rsid w:val="00B04003"/>
    <w:rsid w:val="00B07DF4"/>
    <w:rsid w:val="00B10F64"/>
    <w:rsid w:val="00B117A3"/>
    <w:rsid w:val="00B12549"/>
    <w:rsid w:val="00B12D16"/>
    <w:rsid w:val="00B13593"/>
    <w:rsid w:val="00B135D4"/>
    <w:rsid w:val="00B1447C"/>
    <w:rsid w:val="00B146B5"/>
    <w:rsid w:val="00B147A6"/>
    <w:rsid w:val="00B16402"/>
    <w:rsid w:val="00B16731"/>
    <w:rsid w:val="00B17299"/>
    <w:rsid w:val="00B17DA2"/>
    <w:rsid w:val="00B202CB"/>
    <w:rsid w:val="00B2246B"/>
    <w:rsid w:val="00B22681"/>
    <w:rsid w:val="00B22B0B"/>
    <w:rsid w:val="00B2381F"/>
    <w:rsid w:val="00B24765"/>
    <w:rsid w:val="00B24B6F"/>
    <w:rsid w:val="00B25468"/>
    <w:rsid w:val="00B26999"/>
    <w:rsid w:val="00B30176"/>
    <w:rsid w:val="00B305A3"/>
    <w:rsid w:val="00B3319A"/>
    <w:rsid w:val="00B3321B"/>
    <w:rsid w:val="00B40526"/>
    <w:rsid w:val="00B410FC"/>
    <w:rsid w:val="00B41CD0"/>
    <w:rsid w:val="00B41FB7"/>
    <w:rsid w:val="00B434ED"/>
    <w:rsid w:val="00B43D35"/>
    <w:rsid w:val="00B46059"/>
    <w:rsid w:val="00B4722C"/>
    <w:rsid w:val="00B472E9"/>
    <w:rsid w:val="00B47B26"/>
    <w:rsid w:val="00B52E6C"/>
    <w:rsid w:val="00B53D70"/>
    <w:rsid w:val="00B54BEF"/>
    <w:rsid w:val="00B5547A"/>
    <w:rsid w:val="00B56502"/>
    <w:rsid w:val="00B573B2"/>
    <w:rsid w:val="00B61AA4"/>
    <w:rsid w:val="00B624AA"/>
    <w:rsid w:val="00B634CB"/>
    <w:rsid w:val="00B63B1D"/>
    <w:rsid w:val="00B65934"/>
    <w:rsid w:val="00B70648"/>
    <w:rsid w:val="00B70E47"/>
    <w:rsid w:val="00B74DFC"/>
    <w:rsid w:val="00B76B27"/>
    <w:rsid w:val="00B76DC0"/>
    <w:rsid w:val="00B7764E"/>
    <w:rsid w:val="00B84692"/>
    <w:rsid w:val="00B84815"/>
    <w:rsid w:val="00B851DA"/>
    <w:rsid w:val="00B851E4"/>
    <w:rsid w:val="00B90043"/>
    <w:rsid w:val="00B9069D"/>
    <w:rsid w:val="00B91975"/>
    <w:rsid w:val="00B93AEC"/>
    <w:rsid w:val="00B954EC"/>
    <w:rsid w:val="00B96B19"/>
    <w:rsid w:val="00B96BFA"/>
    <w:rsid w:val="00B96F61"/>
    <w:rsid w:val="00B97D09"/>
    <w:rsid w:val="00BA3406"/>
    <w:rsid w:val="00BA4CC4"/>
    <w:rsid w:val="00BA500F"/>
    <w:rsid w:val="00BA5F94"/>
    <w:rsid w:val="00BA635E"/>
    <w:rsid w:val="00BA6849"/>
    <w:rsid w:val="00BA7CBE"/>
    <w:rsid w:val="00BB00DE"/>
    <w:rsid w:val="00BB031B"/>
    <w:rsid w:val="00BB1346"/>
    <w:rsid w:val="00BB22AD"/>
    <w:rsid w:val="00BB25E8"/>
    <w:rsid w:val="00BB3059"/>
    <w:rsid w:val="00BB3F4A"/>
    <w:rsid w:val="00BB6B68"/>
    <w:rsid w:val="00BB6C38"/>
    <w:rsid w:val="00BC1302"/>
    <w:rsid w:val="00BC3D26"/>
    <w:rsid w:val="00BC7E8C"/>
    <w:rsid w:val="00BD12C7"/>
    <w:rsid w:val="00BD1853"/>
    <w:rsid w:val="00BD5568"/>
    <w:rsid w:val="00BD6876"/>
    <w:rsid w:val="00BD6F91"/>
    <w:rsid w:val="00BD6FFD"/>
    <w:rsid w:val="00BD7704"/>
    <w:rsid w:val="00BD7DD7"/>
    <w:rsid w:val="00BE0509"/>
    <w:rsid w:val="00BE2BD2"/>
    <w:rsid w:val="00BE2E43"/>
    <w:rsid w:val="00BE5162"/>
    <w:rsid w:val="00BE69A1"/>
    <w:rsid w:val="00BF1C88"/>
    <w:rsid w:val="00BF2E7B"/>
    <w:rsid w:val="00BF3337"/>
    <w:rsid w:val="00BF3A7A"/>
    <w:rsid w:val="00BF3D3B"/>
    <w:rsid w:val="00BF475E"/>
    <w:rsid w:val="00BF4AAD"/>
    <w:rsid w:val="00BF6BA5"/>
    <w:rsid w:val="00BF7D09"/>
    <w:rsid w:val="00C0055E"/>
    <w:rsid w:val="00C01587"/>
    <w:rsid w:val="00C017DC"/>
    <w:rsid w:val="00C0292D"/>
    <w:rsid w:val="00C02A98"/>
    <w:rsid w:val="00C036E1"/>
    <w:rsid w:val="00C04072"/>
    <w:rsid w:val="00C05295"/>
    <w:rsid w:val="00C062A3"/>
    <w:rsid w:val="00C10041"/>
    <w:rsid w:val="00C10273"/>
    <w:rsid w:val="00C10A64"/>
    <w:rsid w:val="00C11F62"/>
    <w:rsid w:val="00C15765"/>
    <w:rsid w:val="00C15A91"/>
    <w:rsid w:val="00C16959"/>
    <w:rsid w:val="00C22A36"/>
    <w:rsid w:val="00C22B96"/>
    <w:rsid w:val="00C23B72"/>
    <w:rsid w:val="00C2649F"/>
    <w:rsid w:val="00C30DBB"/>
    <w:rsid w:val="00C30F5C"/>
    <w:rsid w:val="00C31EA8"/>
    <w:rsid w:val="00C3398F"/>
    <w:rsid w:val="00C346E1"/>
    <w:rsid w:val="00C408EE"/>
    <w:rsid w:val="00C416F5"/>
    <w:rsid w:val="00C437A7"/>
    <w:rsid w:val="00C45CB3"/>
    <w:rsid w:val="00C47572"/>
    <w:rsid w:val="00C475BF"/>
    <w:rsid w:val="00C47D38"/>
    <w:rsid w:val="00C47FAC"/>
    <w:rsid w:val="00C61846"/>
    <w:rsid w:val="00C640CE"/>
    <w:rsid w:val="00C662F4"/>
    <w:rsid w:val="00C700C9"/>
    <w:rsid w:val="00C70F46"/>
    <w:rsid w:val="00C72A67"/>
    <w:rsid w:val="00C766A2"/>
    <w:rsid w:val="00C83506"/>
    <w:rsid w:val="00C84161"/>
    <w:rsid w:val="00C85FE8"/>
    <w:rsid w:val="00C8707D"/>
    <w:rsid w:val="00C87226"/>
    <w:rsid w:val="00C87878"/>
    <w:rsid w:val="00C904D8"/>
    <w:rsid w:val="00C90E63"/>
    <w:rsid w:val="00C91D32"/>
    <w:rsid w:val="00C92FF4"/>
    <w:rsid w:val="00C95285"/>
    <w:rsid w:val="00C95754"/>
    <w:rsid w:val="00C969D0"/>
    <w:rsid w:val="00C96F3F"/>
    <w:rsid w:val="00C97475"/>
    <w:rsid w:val="00C97C84"/>
    <w:rsid w:val="00C97F94"/>
    <w:rsid w:val="00CA0EEE"/>
    <w:rsid w:val="00CA496D"/>
    <w:rsid w:val="00CA5105"/>
    <w:rsid w:val="00CA78D0"/>
    <w:rsid w:val="00CA7D66"/>
    <w:rsid w:val="00CB0880"/>
    <w:rsid w:val="00CB30C8"/>
    <w:rsid w:val="00CB40DE"/>
    <w:rsid w:val="00CB6001"/>
    <w:rsid w:val="00CC1ABA"/>
    <w:rsid w:val="00CC21B5"/>
    <w:rsid w:val="00CC421F"/>
    <w:rsid w:val="00CD14C5"/>
    <w:rsid w:val="00CD6CDB"/>
    <w:rsid w:val="00CD6FDA"/>
    <w:rsid w:val="00CE06AC"/>
    <w:rsid w:val="00CE31BD"/>
    <w:rsid w:val="00CE6290"/>
    <w:rsid w:val="00CF06FC"/>
    <w:rsid w:val="00CF23DC"/>
    <w:rsid w:val="00CF625D"/>
    <w:rsid w:val="00D004A1"/>
    <w:rsid w:val="00D00FCE"/>
    <w:rsid w:val="00D04466"/>
    <w:rsid w:val="00D06CF6"/>
    <w:rsid w:val="00D14BBE"/>
    <w:rsid w:val="00D17B8F"/>
    <w:rsid w:val="00D2050A"/>
    <w:rsid w:val="00D2073B"/>
    <w:rsid w:val="00D22A98"/>
    <w:rsid w:val="00D22AF7"/>
    <w:rsid w:val="00D23F4B"/>
    <w:rsid w:val="00D25378"/>
    <w:rsid w:val="00D26DE3"/>
    <w:rsid w:val="00D26FD2"/>
    <w:rsid w:val="00D27B53"/>
    <w:rsid w:val="00D3246F"/>
    <w:rsid w:val="00D32F0D"/>
    <w:rsid w:val="00D3477A"/>
    <w:rsid w:val="00D3726E"/>
    <w:rsid w:val="00D3743C"/>
    <w:rsid w:val="00D37CA0"/>
    <w:rsid w:val="00D37E14"/>
    <w:rsid w:val="00D402D6"/>
    <w:rsid w:val="00D41867"/>
    <w:rsid w:val="00D42306"/>
    <w:rsid w:val="00D42966"/>
    <w:rsid w:val="00D43561"/>
    <w:rsid w:val="00D4408C"/>
    <w:rsid w:val="00D445A1"/>
    <w:rsid w:val="00D46AC9"/>
    <w:rsid w:val="00D51787"/>
    <w:rsid w:val="00D52AD1"/>
    <w:rsid w:val="00D56DC1"/>
    <w:rsid w:val="00D65069"/>
    <w:rsid w:val="00D66A26"/>
    <w:rsid w:val="00D66B58"/>
    <w:rsid w:val="00D67975"/>
    <w:rsid w:val="00D67EA2"/>
    <w:rsid w:val="00D7169E"/>
    <w:rsid w:val="00D71707"/>
    <w:rsid w:val="00D72A1C"/>
    <w:rsid w:val="00D7320A"/>
    <w:rsid w:val="00D7524B"/>
    <w:rsid w:val="00D76E48"/>
    <w:rsid w:val="00D77380"/>
    <w:rsid w:val="00D777FB"/>
    <w:rsid w:val="00D80B73"/>
    <w:rsid w:val="00D820A3"/>
    <w:rsid w:val="00D86B70"/>
    <w:rsid w:val="00D931F4"/>
    <w:rsid w:val="00D93975"/>
    <w:rsid w:val="00D9638E"/>
    <w:rsid w:val="00D96A62"/>
    <w:rsid w:val="00D97EDC"/>
    <w:rsid w:val="00DA1A49"/>
    <w:rsid w:val="00DA29E5"/>
    <w:rsid w:val="00DA2A2E"/>
    <w:rsid w:val="00DA3501"/>
    <w:rsid w:val="00DA392C"/>
    <w:rsid w:val="00DA63B1"/>
    <w:rsid w:val="00DA663E"/>
    <w:rsid w:val="00DA66A0"/>
    <w:rsid w:val="00DA6BF3"/>
    <w:rsid w:val="00DA76D4"/>
    <w:rsid w:val="00DA7DCA"/>
    <w:rsid w:val="00DA7DD1"/>
    <w:rsid w:val="00DB0F40"/>
    <w:rsid w:val="00DB1417"/>
    <w:rsid w:val="00DB2331"/>
    <w:rsid w:val="00DB4AA1"/>
    <w:rsid w:val="00DB73AD"/>
    <w:rsid w:val="00DC21B6"/>
    <w:rsid w:val="00DC230B"/>
    <w:rsid w:val="00DC2B46"/>
    <w:rsid w:val="00DC3A3B"/>
    <w:rsid w:val="00DC4C80"/>
    <w:rsid w:val="00DC590F"/>
    <w:rsid w:val="00DC6A29"/>
    <w:rsid w:val="00DC791D"/>
    <w:rsid w:val="00DC79DE"/>
    <w:rsid w:val="00DC7D9D"/>
    <w:rsid w:val="00DD0D8E"/>
    <w:rsid w:val="00DD21E9"/>
    <w:rsid w:val="00DD49C0"/>
    <w:rsid w:val="00DD66AD"/>
    <w:rsid w:val="00DD708D"/>
    <w:rsid w:val="00DD7DA6"/>
    <w:rsid w:val="00DE2EAD"/>
    <w:rsid w:val="00DE44EF"/>
    <w:rsid w:val="00DE5BBB"/>
    <w:rsid w:val="00DE6825"/>
    <w:rsid w:val="00DE7908"/>
    <w:rsid w:val="00DF08AB"/>
    <w:rsid w:val="00DF1DC7"/>
    <w:rsid w:val="00DF3EC1"/>
    <w:rsid w:val="00DF4F05"/>
    <w:rsid w:val="00DF7566"/>
    <w:rsid w:val="00E00347"/>
    <w:rsid w:val="00E01952"/>
    <w:rsid w:val="00E02E52"/>
    <w:rsid w:val="00E02F09"/>
    <w:rsid w:val="00E03877"/>
    <w:rsid w:val="00E038B8"/>
    <w:rsid w:val="00E03D11"/>
    <w:rsid w:val="00E044E4"/>
    <w:rsid w:val="00E04706"/>
    <w:rsid w:val="00E0678E"/>
    <w:rsid w:val="00E07C70"/>
    <w:rsid w:val="00E10068"/>
    <w:rsid w:val="00E12042"/>
    <w:rsid w:val="00E12FAB"/>
    <w:rsid w:val="00E143BE"/>
    <w:rsid w:val="00E143F0"/>
    <w:rsid w:val="00E20FEC"/>
    <w:rsid w:val="00E254E8"/>
    <w:rsid w:val="00E2744A"/>
    <w:rsid w:val="00E27CFE"/>
    <w:rsid w:val="00E31F3E"/>
    <w:rsid w:val="00E32C13"/>
    <w:rsid w:val="00E352DF"/>
    <w:rsid w:val="00E368CF"/>
    <w:rsid w:val="00E43431"/>
    <w:rsid w:val="00E44826"/>
    <w:rsid w:val="00E45EBE"/>
    <w:rsid w:val="00E4681B"/>
    <w:rsid w:val="00E46F44"/>
    <w:rsid w:val="00E47F65"/>
    <w:rsid w:val="00E53827"/>
    <w:rsid w:val="00E54DCD"/>
    <w:rsid w:val="00E55633"/>
    <w:rsid w:val="00E5746D"/>
    <w:rsid w:val="00E577A7"/>
    <w:rsid w:val="00E61899"/>
    <w:rsid w:val="00E674BD"/>
    <w:rsid w:val="00E674DA"/>
    <w:rsid w:val="00E71FAF"/>
    <w:rsid w:val="00E720D1"/>
    <w:rsid w:val="00E7454D"/>
    <w:rsid w:val="00E80396"/>
    <w:rsid w:val="00E80FBF"/>
    <w:rsid w:val="00E826E0"/>
    <w:rsid w:val="00E82724"/>
    <w:rsid w:val="00E869DA"/>
    <w:rsid w:val="00E86B0D"/>
    <w:rsid w:val="00E86B33"/>
    <w:rsid w:val="00E9018D"/>
    <w:rsid w:val="00E91198"/>
    <w:rsid w:val="00E91535"/>
    <w:rsid w:val="00E92311"/>
    <w:rsid w:val="00E95EB0"/>
    <w:rsid w:val="00EA0396"/>
    <w:rsid w:val="00EA0B84"/>
    <w:rsid w:val="00EA2FCD"/>
    <w:rsid w:val="00EA41C8"/>
    <w:rsid w:val="00EA427D"/>
    <w:rsid w:val="00EB14BB"/>
    <w:rsid w:val="00EB18A7"/>
    <w:rsid w:val="00EB2C50"/>
    <w:rsid w:val="00EB2E7D"/>
    <w:rsid w:val="00EB31B8"/>
    <w:rsid w:val="00EB31D9"/>
    <w:rsid w:val="00EB6AB8"/>
    <w:rsid w:val="00EB6AC1"/>
    <w:rsid w:val="00EB71E6"/>
    <w:rsid w:val="00EC12BE"/>
    <w:rsid w:val="00EC22DF"/>
    <w:rsid w:val="00EC37D7"/>
    <w:rsid w:val="00EC4788"/>
    <w:rsid w:val="00EC4D00"/>
    <w:rsid w:val="00EC78CB"/>
    <w:rsid w:val="00EC7E6F"/>
    <w:rsid w:val="00ED094C"/>
    <w:rsid w:val="00ED1E57"/>
    <w:rsid w:val="00ED39B5"/>
    <w:rsid w:val="00ED5C7D"/>
    <w:rsid w:val="00EE2EF6"/>
    <w:rsid w:val="00EE75DA"/>
    <w:rsid w:val="00EF1F3C"/>
    <w:rsid w:val="00EF285F"/>
    <w:rsid w:val="00EF4084"/>
    <w:rsid w:val="00EF54E1"/>
    <w:rsid w:val="00EF5E0A"/>
    <w:rsid w:val="00EF6001"/>
    <w:rsid w:val="00EF6A53"/>
    <w:rsid w:val="00EF7217"/>
    <w:rsid w:val="00F005FF"/>
    <w:rsid w:val="00F05248"/>
    <w:rsid w:val="00F05BEF"/>
    <w:rsid w:val="00F1084D"/>
    <w:rsid w:val="00F1701F"/>
    <w:rsid w:val="00F179BF"/>
    <w:rsid w:val="00F2068D"/>
    <w:rsid w:val="00F20F19"/>
    <w:rsid w:val="00F22A4D"/>
    <w:rsid w:val="00F22C4F"/>
    <w:rsid w:val="00F27DC1"/>
    <w:rsid w:val="00F30DB4"/>
    <w:rsid w:val="00F316CB"/>
    <w:rsid w:val="00F334FB"/>
    <w:rsid w:val="00F335F2"/>
    <w:rsid w:val="00F35C5F"/>
    <w:rsid w:val="00F35CF0"/>
    <w:rsid w:val="00F35DA4"/>
    <w:rsid w:val="00F40C53"/>
    <w:rsid w:val="00F42924"/>
    <w:rsid w:val="00F42A10"/>
    <w:rsid w:val="00F4441B"/>
    <w:rsid w:val="00F46CBF"/>
    <w:rsid w:val="00F54156"/>
    <w:rsid w:val="00F54578"/>
    <w:rsid w:val="00F56BD7"/>
    <w:rsid w:val="00F63158"/>
    <w:rsid w:val="00F64577"/>
    <w:rsid w:val="00F6675F"/>
    <w:rsid w:val="00F71C0A"/>
    <w:rsid w:val="00F75126"/>
    <w:rsid w:val="00F75DF8"/>
    <w:rsid w:val="00F76E6D"/>
    <w:rsid w:val="00F8032A"/>
    <w:rsid w:val="00F84E37"/>
    <w:rsid w:val="00F860C3"/>
    <w:rsid w:val="00F86276"/>
    <w:rsid w:val="00F866B2"/>
    <w:rsid w:val="00F8670A"/>
    <w:rsid w:val="00F87E3B"/>
    <w:rsid w:val="00F908AC"/>
    <w:rsid w:val="00F90B47"/>
    <w:rsid w:val="00F9107F"/>
    <w:rsid w:val="00F91CCF"/>
    <w:rsid w:val="00F920F4"/>
    <w:rsid w:val="00F925B3"/>
    <w:rsid w:val="00F930BC"/>
    <w:rsid w:val="00F94455"/>
    <w:rsid w:val="00F94E1E"/>
    <w:rsid w:val="00F9517A"/>
    <w:rsid w:val="00F9586E"/>
    <w:rsid w:val="00FA13E3"/>
    <w:rsid w:val="00FA24C5"/>
    <w:rsid w:val="00FA33CA"/>
    <w:rsid w:val="00FA5DD2"/>
    <w:rsid w:val="00FB0C19"/>
    <w:rsid w:val="00FB612C"/>
    <w:rsid w:val="00FB7007"/>
    <w:rsid w:val="00FC1372"/>
    <w:rsid w:val="00FC2335"/>
    <w:rsid w:val="00FC3341"/>
    <w:rsid w:val="00FC6177"/>
    <w:rsid w:val="00FC7694"/>
    <w:rsid w:val="00FC76CF"/>
    <w:rsid w:val="00FD0235"/>
    <w:rsid w:val="00FD1D29"/>
    <w:rsid w:val="00FD2D0A"/>
    <w:rsid w:val="00FD2E65"/>
    <w:rsid w:val="00FD35EA"/>
    <w:rsid w:val="00FD4773"/>
    <w:rsid w:val="00FD596E"/>
    <w:rsid w:val="00FD61E8"/>
    <w:rsid w:val="00FD6291"/>
    <w:rsid w:val="00FD790C"/>
    <w:rsid w:val="00FD7D88"/>
    <w:rsid w:val="00FE394B"/>
    <w:rsid w:val="00FE49E9"/>
    <w:rsid w:val="00FE6011"/>
    <w:rsid w:val="00FE689C"/>
    <w:rsid w:val="00FE757B"/>
    <w:rsid w:val="00FE7748"/>
    <w:rsid w:val="00FF0187"/>
    <w:rsid w:val="00FF140C"/>
    <w:rsid w:val="00FF32AE"/>
    <w:rsid w:val="00FF36A1"/>
    <w:rsid w:val="00FF4B08"/>
    <w:rsid w:val="00FF5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F5AD47"/>
  <w15:chartTrackingRefBased/>
  <w15:docId w15:val="{9F1ACBE0-43F1-45EE-86A0-FDFAC6B59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sid w:val="007844D6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056A5"/>
    <w:pPr>
      <w:keepNext/>
      <w:keepLines/>
      <w:outlineLvl w:val="0"/>
    </w:pPr>
    <w:rPr>
      <w:rFonts w:asciiTheme="majorHAnsi" w:eastAsiaTheme="majorEastAsia" w:hAnsiTheme="majorHAnsi" w:cstheme="majorBidi"/>
      <w:b/>
      <w:szCs w:val="32"/>
    </w:rPr>
  </w:style>
  <w:style w:type="paragraph" w:styleId="Heading2">
    <w:name w:val="heading 2"/>
    <w:aliases w:val="Methods"/>
    <w:basedOn w:val="Normal"/>
    <w:next w:val="Normal"/>
    <w:link w:val="Heading2Char"/>
    <w:autoRedefine/>
    <w:uiPriority w:val="9"/>
    <w:unhideWhenUsed/>
    <w:qFormat/>
    <w:rsid w:val="00F94E1E"/>
    <w:pPr>
      <w:keepNext/>
      <w:keepLines/>
      <w:numPr>
        <w:numId w:val="4"/>
      </w:numPr>
      <w:outlineLvl w:val="1"/>
    </w:pPr>
    <w:rPr>
      <w:rFonts w:asciiTheme="majorHAnsi" w:eastAsiaTheme="majorEastAsia" w:hAnsiTheme="majorHAnsi" w:cstheme="majorBidi"/>
      <w:b/>
      <w:i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7844D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44D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44D6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44D6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44D6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44D6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44D6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844D6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3319A"/>
    <w:pPr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319A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3319A"/>
    <w:rPr>
      <w:rFonts w:ascii="Arial" w:hAnsi="Arial" w:cs="Arial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319A"/>
    <w:rPr>
      <w:rFonts w:ascii="Arial" w:hAnsi="Arial" w:cs="Arial"/>
      <w:noProof/>
      <w:sz w:val="24"/>
      <w:lang w:val="en-US"/>
    </w:rPr>
  </w:style>
  <w:style w:type="paragraph" w:styleId="ListParagraph">
    <w:name w:val="List Paragraph"/>
    <w:basedOn w:val="Normal"/>
    <w:uiPriority w:val="34"/>
    <w:qFormat/>
    <w:rsid w:val="007844D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056A5"/>
    <w:rPr>
      <w:rFonts w:asciiTheme="majorHAnsi" w:eastAsiaTheme="majorEastAsia" w:hAnsiTheme="majorHAnsi" w:cstheme="majorBidi"/>
      <w:b/>
      <w:szCs w:val="32"/>
    </w:rPr>
  </w:style>
  <w:style w:type="character" w:customStyle="1" w:styleId="Heading2Char">
    <w:name w:val="Heading 2 Char"/>
    <w:aliases w:val="Methods Char"/>
    <w:basedOn w:val="DefaultParagraphFont"/>
    <w:link w:val="Heading2"/>
    <w:uiPriority w:val="9"/>
    <w:rsid w:val="00F94E1E"/>
    <w:rPr>
      <w:rFonts w:asciiTheme="majorHAnsi" w:eastAsiaTheme="majorEastAsia" w:hAnsiTheme="majorHAnsi" w:cstheme="majorBidi"/>
      <w:b/>
      <w:i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44D6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44D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44D6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44D6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44D6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44D6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44D6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DC79DE"/>
    <w:pPr>
      <w:spacing w:line="480" w:lineRule="auto"/>
      <w:contextualSpacing/>
      <w:jc w:val="center"/>
    </w:pPr>
    <w:rPr>
      <w:rFonts w:asciiTheme="majorHAnsi" w:eastAsiaTheme="majorEastAsia" w:hAnsiTheme="majorHAnsi" w:cstheme="majorBidi"/>
      <w:b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79DE"/>
    <w:rPr>
      <w:rFonts w:asciiTheme="majorHAnsi" w:eastAsiaTheme="majorEastAsia" w:hAnsiTheme="majorHAnsi" w:cstheme="majorBidi"/>
      <w:b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44D6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844D6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7844D6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7844D6"/>
    <w:rPr>
      <w:i/>
      <w:iCs/>
      <w:color w:val="auto"/>
    </w:rPr>
  </w:style>
  <w:style w:type="paragraph" w:styleId="NoSpacing">
    <w:name w:val="No Spacing"/>
    <w:uiPriority w:val="1"/>
    <w:rsid w:val="007844D6"/>
  </w:style>
  <w:style w:type="paragraph" w:styleId="Quote">
    <w:name w:val="Quote"/>
    <w:basedOn w:val="Normal"/>
    <w:next w:val="Normal"/>
    <w:link w:val="QuoteChar"/>
    <w:uiPriority w:val="29"/>
    <w:qFormat/>
    <w:rsid w:val="007844D6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44D6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44D6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44D6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7844D6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844D6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7844D6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7844D6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7844D6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844D6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12001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B139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139E"/>
  </w:style>
  <w:style w:type="paragraph" w:styleId="Footer">
    <w:name w:val="footer"/>
    <w:basedOn w:val="Normal"/>
    <w:link w:val="FooterChar"/>
    <w:uiPriority w:val="99"/>
    <w:unhideWhenUsed/>
    <w:rsid w:val="006B139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139E"/>
  </w:style>
  <w:style w:type="character" w:styleId="CommentReference">
    <w:name w:val="annotation reference"/>
    <w:basedOn w:val="DefaultParagraphFont"/>
    <w:uiPriority w:val="99"/>
    <w:semiHidden/>
    <w:unhideWhenUsed/>
    <w:rsid w:val="006056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56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56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56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56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56A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6A5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1B078C"/>
    <w:rPr>
      <w:color w:val="954F72" w:themeColor="followedHyperlink"/>
      <w:u w:val="single"/>
    </w:rPr>
  </w:style>
  <w:style w:type="paragraph" w:customStyle="1" w:styleId="Results">
    <w:name w:val="Results"/>
    <w:basedOn w:val="Heading2"/>
    <w:link w:val="ResultsChar"/>
    <w:qFormat/>
    <w:rsid w:val="00F94E1E"/>
    <w:pPr>
      <w:numPr>
        <w:numId w:val="6"/>
      </w:numPr>
    </w:pPr>
  </w:style>
  <w:style w:type="paragraph" w:customStyle="1" w:styleId="Abstract">
    <w:name w:val="Abstract"/>
    <w:basedOn w:val="Heading2"/>
    <w:link w:val="AbstractChar"/>
    <w:qFormat/>
    <w:rsid w:val="005D4560"/>
    <w:pPr>
      <w:numPr>
        <w:numId w:val="0"/>
      </w:numPr>
    </w:pPr>
  </w:style>
  <w:style w:type="character" w:customStyle="1" w:styleId="ResultsChar">
    <w:name w:val="Results Char"/>
    <w:basedOn w:val="Heading2Char"/>
    <w:link w:val="Results"/>
    <w:rsid w:val="00F94E1E"/>
    <w:rPr>
      <w:rFonts w:asciiTheme="majorHAnsi" w:eastAsiaTheme="majorEastAsia" w:hAnsiTheme="majorHAnsi" w:cstheme="majorBidi"/>
      <w:b/>
      <w:i/>
      <w:szCs w:val="28"/>
    </w:rPr>
  </w:style>
  <w:style w:type="paragraph" w:customStyle="1" w:styleId="Discussion">
    <w:name w:val="Discussion"/>
    <w:basedOn w:val="Results"/>
    <w:link w:val="DiscussionChar"/>
    <w:qFormat/>
    <w:rsid w:val="00574B38"/>
    <w:pPr>
      <w:numPr>
        <w:numId w:val="7"/>
      </w:numPr>
    </w:pPr>
  </w:style>
  <w:style w:type="character" w:customStyle="1" w:styleId="AbstractChar">
    <w:name w:val="Abstract Char"/>
    <w:basedOn w:val="Heading2Char"/>
    <w:link w:val="Abstract"/>
    <w:rsid w:val="005D4560"/>
    <w:rPr>
      <w:rFonts w:asciiTheme="majorHAnsi" w:eastAsiaTheme="majorEastAsia" w:hAnsiTheme="majorHAnsi" w:cstheme="majorBidi"/>
      <w:b/>
      <w:i/>
      <w:szCs w:val="28"/>
    </w:rPr>
  </w:style>
  <w:style w:type="character" w:customStyle="1" w:styleId="DiscussionChar">
    <w:name w:val="Discussion Char"/>
    <w:basedOn w:val="ResultsChar"/>
    <w:link w:val="Discussion"/>
    <w:rsid w:val="00574B38"/>
    <w:rPr>
      <w:rFonts w:asciiTheme="majorHAnsi" w:eastAsiaTheme="majorEastAsia" w:hAnsiTheme="majorHAnsi" w:cstheme="majorBidi"/>
      <w:b/>
      <w:i/>
      <w:szCs w:val="28"/>
    </w:rPr>
  </w:style>
  <w:style w:type="paragraph" w:styleId="NormalWeb">
    <w:name w:val="Normal (Web)"/>
    <w:basedOn w:val="Normal"/>
    <w:uiPriority w:val="99"/>
    <w:semiHidden/>
    <w:unhideWhenUsed/>
    <w:rsid w:val="0002788B"/>
    <w:rPr>
      <w:rFonts w:ascii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E601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950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01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7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6624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1489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33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12574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0652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09288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07199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64811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24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68132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54077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28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1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44022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9607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21792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34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1764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83096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726589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8052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8901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26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8725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468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96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40971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49806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88134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42747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265799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17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210889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00348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33889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34860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03742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04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03271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301539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12256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99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5685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4506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71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22494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907859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09136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15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2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0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05441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56980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84647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93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0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48102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5520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06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75E78B-71ED-C247-B39D-25F62DECD0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5</Words>
  <Characters>294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G</dc:creator>
  <cp:keywords/>
  <dc:description/>
  <cp:lastModifiedBy>Harry Tsoumpas</cp:lastModifiedBy>
  <cp:revision>3</cp:revision>
  <cp:lastPrinted>2019-06-04T13:37:00Z</cp:lastPrinted>
  <dcterms:created xsi:type="dcterms:W3CDTF">2019-09-23T14:37:00Z</dcterms:created>
  <dcterms:modified xsi:type="dcterms:W3CDTF">2019-09-23T14:37:00Z</dcterms:modified>
</cp:coreProperties>
</file>